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5070" w:rsidRPr="001C0252" w:rsidRDefault="00074087" w:rsidP="00746BEA">
      <w:pPr>
        <w:snapToGrid w:val="0"/>
        <w:spacing w:line="360" w:lineRule="auto"/>
        <w:jc w:val="left"/>
        <w:outlineLvl w:val="0"/>
        <w:rPr>
          <w:rFonts w:ascii="Times New Roman" w:hAnsi="Times New Roman" w:cs="Times New Roman"/>
          <w:b/>
          <w:sz w:val="32"/>
          <w:szCs w:val="32"/>
        </w:rPr>
      </w:pPr>
      <w:proofErr w:type="gramStart"/>
      <w:r w:rsidRPr="001C0252">
        <w:rPr>
          <w:rFonts w:ascii="Times New Roman" w:hAnsi="Times New Roman" w:cs="Times New Roman"/>
          <w:b/>
          <w:sz w:val="32"/>
          <w:szCs w:val="32"/>
        </w:rPr>
        <w:t>Suppl</w:t>
      </w:r>
      <w:r w:rsidR="00092A31" w:rsidRPr="001C0252">
        <w:rPr>
          <w:rFonts w:ascii="Times New Roman" w:hAnsi="Times New Roman" w:cs="Times New Roman"/>
          <w:b/>
          <w:sz w:val="32"/>
          <w:szCs w:val="32"/>
        </w:rPr>
        <w:t>e</w:t>
      </w:r>
      <w:r w:rsidRPr="001C0252">
        <w:rPr>
          <w:rFonts w:ascii="Times New Roman" w:hAnsi="Times New Roman" w:cs="Times New Roman"/>
          <w:b/>
          <w:sz w:val="32"/>
          <w:szCs w:val="32"/>
        </w:rPr>
        <w:t xml:space="preserve">mentary </w:t>
      </w:r>
      <w:r w:rsidR="00ED0A53" w:rsidRPr="001C0252">
        <w:rPr>
          <w:rFonts w:ascii="Times New Roman" w:hAnsi="Times New Roman" w:cs="Times New Roman"/>
          <w:b/>
          <w:sz w:val="32"/>
          <w:szCs w:val="32"/>
        </w:rPr>
        <w:t xml:space="preserve">Table </w:t>
      </w:r>
      <w:r w:rsidR="009E7BA7" w:rsidRPr="001C0252">
        <w:rPr>
          <w:rFonts w:ascii="Times New Roman" w:hAnsi="Times New Roman" w:cs="Times New Roman"/>
          <w:b/>
          <w:sz w:val="32"/>
          <w:szCs w:val="32"/>
        </w:rPr>
        <w:t>S</w:t>
      </w:r>
      <w:r w:rsidR="00ED0A53" w:rsidRPr="001C0252">
        <w:rPr>
          <w:rFonts w:ascii="Times New Roman" w:hAnsi="Times New Roman" w:cs="Times New Roman"/>
          <w:b/>
          <w:sz w:val="32"/>
          <w:szCs w:val="32"/>
        </w:rPr>
        <w:t>1</w:t>
      </w:r>
      <w:r w:rsidR="00FC1174" w:rsidRPr="001C0252">
        <w:rPr>
          <w:rFonts w:ascii="Times New Roman" w:hAnsi="Times New Roman" w:cs="Times New Roman"/>
          <w:b/>
          <w:sz w:val="32"/>
          <w:szCs w:val="32"/>
        </w:rPr>
        <w:t>.</w:t>
      </w:r>
      <w:proofErr w:type="gramEnd"/>
      <w:r w:rsidR="00FC1174" w:rsidRPr="001C0252">
        <w:rPr>
          <w:rFonts w:ascii="Times New Roman" w:hAnsi="Times New Roman" w:cs="Times New Roman"/>
          <w:b/>
          <w:sz w:val="32"/>
          <w:szCs w:val="32"/>
        </w:rPr>
        <w:t xml:space="preserve"> </w:t>
      </w:r>
    </w:p>
    <w:p w:rsidR="001C0252" w:rsidRPr="001C0252" w:rsidRDefault="00FC1174" w:rsidP="00746BEA">
      <w:pPr>
        <w:snapToGrid w:val="0"/>
        <w:spacing w:line="480" w:lineRule="auto"/>
        <w:jc w:val="left"/>
        <w:outlineLvl w:val="0"/>
        <w:rPr>
          <w:rFonts w:ascii="Times New Roman" w:hAnsi="Times New Roman" w:cs="Times New Roman"/>
          <w:sz w:val="32"/>
          <w:szCs w:val="32"/>
        </w:rPr>
      </w:pPr>
      <w:r w:rsidRPr="001C0252">
        <w:rPr>
          <w:rFonts w:ascii="Times New Roman" w:hAnsi="Times New Roman" w:cs="Times New Roman"/>
          <w:b/>
          <w:sz w:val="32"/>
          <w:szCs w:val="32"/>
        </w:rPr>
        <w:t>Primer sequence</w:t>
      </w:r>
      <w:r w:rsidR="00A13207" w:rsidRPr="001C0252">
        <w:rPr>
          <w:rFonts w:ascii="Times New Roman" w:hAnsi="Times New Roman" w:cs="Times New Roman"/>
          <w:b/>
          <w:sz w:val="32"/>
          <w:szCs w:val="32"/>
        </w:rPr>
        <w:t>s</w:t>
      </w:r>
      <w:r w:rsidRPr="001C0252">
        <w:rPr>
          <w:rFonts w:ascii="Times New Roman" w:hAnsi="Times New Roman" w:cs="Times New Roman"/>
          <w:b/>
          <w:sz w:val="32"/>
          <w:szCs w:val="32"/>
        </w:rPr>
        <w:t xml:space="preserve"> of</w:t>
      </w:r>
      <w:r w:rsidR="00A13207" w:rsidRPr="001C0252">
        <w:rPr>
          <w:rFonts w:ascii="Times New Roman" w:hAnsi="Times New Roman" w:cs="Times New Roman"/>
          <w:b/>
          <w:sz w:val="32"/>
          <w:szCs w:val="32"/>
        </w:rPr>
        <w:t xml:space="preserve"> the</w:t>
      </w:r>
      <w:r w:rsidRPr="001C0252">
        <w:rPr>
          <w:rFonts w:ascii="Times New Roman" w:hAnsi="Times New Roman" w:cs="Times New Roman"/>
          <w:b/>
          <w:sz w:val="32"/>
          <w:szCs w:val="32"/>
        </w:rPr>
        <w:t xml:space="preserve"> targe</w:t>
      </w:r>
      <w:r w:rsidR="001F5454" w:rsidRPr="001C0252">
        <w:rPr>
          <w:rFonts w:ascii="Times New Roman" w:hAnsi="Times New Roman" w:cs="Times New Roman"/>
          <w:b/>
          <w:sz w:val="32"/>
          <w:szCs w:val="32"/>
        </w:rPr>
        <w:t>t</w:t>
      </w:r>
      <w:r w:rsidRPr="001C0252">
        <w:rPr>
          <w:rFonts w:ascii="Times New Roman" w:hAnsi="Times New Roman" w:cs="Times New Roman"/>
          <w:b/>
          <w:sz w:val="32"/>
          <w:szCs w:val="32"/>
        </w:rPr>
        <w:t xml:space="preserve"> genes </w:t>
      </w:r>
      <w:r w:rsidR="00A13207" w:rsidRPr="001C0252">
        <w:rPr>
          <w:rFonts w:ascii="Times New Roman" w:hAnsi="Times New Roman" w:cs="Times New Roman"/>
          <w:b/>
          <w:sz w:val="32"/>
          <w:szCs w:val="32"/>
        </w:rPr>
        <w:t>used in</w:t>
      </w:r>
      <w:r w:rsidRPr="001C0252">
        <w:rPr>
          <w:rFonts w:ascii="Times New Roman" w:hAnsi="Times New Roman" w:cs="Times New Roman"/>
          <w:b/>
          <w:sz w:val="32"/>
          <w:szCs w:val="32"/>
        </w:rPr>
        <w:t xml:space="preserve"> quantitative RT-PCR</w:t>
      </w:r>
    </w:p>
    <w:tbl>
      <w:tblPr>
        <w:tblStyle w:val="11"/>
        <w:tblW w:w="9888" w:type="dxa"/>
        <w:tblInd w:w="108" w:type="dxa"/>
        <w:tblLayout w:type="fixed"/>
        <w:tblLook w:val="04A0"/>
      </w:tblPr>
      <w:tblGrid>
        <w:gridCol w:w="1843"/>
        <w:gridCol w:w="1559"/>
        <w:gridCol w:w="6486"/>
      </w:tblGrid>
      <w:tr w:rsidR="00E87F2F" w:rsidRPr="001C0252" w:rsidTr="001C0252">
        <w:trPr>
          <w:cnfStyle w:val="100000000000"/>
          <w:trHeight w:val="397"/>
        </w:trPr>
        <w:tc>
          <w:tcPr>
            <w:cnfStyle w:val="001000000000"/>
            <w:tcW w:w="3402" w:type="dxa"/>
            <w:gridSpan w:val="2"/>
            <w:tcBorders>
              <w:top w:val="single" w:sz="18" w:space="0" w:color="000000" w:themeColor="text1"/>
            </w:tcBorders>
          </w:tcPr>
          <w:p w:rsidR="00E87F2F" w:rsidRPr="001C0252" w:rsidRDefault="00216761" w:rsidP="00A15070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sz w:val="32"/>
                <w:szCs w:val="32"/>
              </w:rPr>
            </w:pPr>
            <w:r w:rsidRPr="001C0252">
              <w:rPr>
                <w:rFonts w:ascii="Times New Roman" w:hAnsi="Times New Roman" w:hint="eastAsia"/>
                <w:b w:val="0"/>
                <w:sz w:val="32"/>
                <w:szCs w:val="32"/>
              </w:rPr>
              <w:t>Target g</w:t>
            </w:r>
            <w:r w:rsidR="00E87F2F" w:rsidRPr="001C0252">
              <w:rPr>
                <w:rFonts w:ascii="Times New Roman" w:hAnsi="Times New Roman" w:hint="eastAsia"/>
                <w:b w:val="0"/>
                <w:sz w:val="32"/>
                <w:szCs w:val="32"/>
              </w:rPr>
              <w:t>ene</w:t>
            </w:r>
          </w:p>
        </w:tc>
        <w:tc>
          <w:tcPr>
            <w:tcW w:w="6486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:rsidR="00E87F2F" w:rsidRPr="001C0252" w:rsidRDefault="00E87F2F" w:rsidP="00A15070">
            <w:pPr>
              <w:widowControl/>
              <w:adjustRightInd w:val="0"/>
              <w:snapToGrid w:val="0"/>
              <w:spacing w:line="276" w:lineRule="auto"/>
              <w:jc w:val="center"/>
              <w:cnfStyle w:val="100000000000"/>
              <w:rPr>
                <w:rFonts w:ascii="Times New Roman" w:hAnsi="Times New Roman"/>
                <w:b w:val="0"/>
                <w:sz w:val="32"/>
                <w:szCs w:val="32"/>
              </w:rPr>
            </w:pPr>
            <w:r w:rsidRPr="001C0252">
              <w:rPr>
                <w:rFonts w:ascii="Times New Roman" w:hAnsi="Times New Roman" w:hint="eastAsia"/>
                <w:b w:val="0"/>
                <w:sz w:val="32"/>
                <w:szCs w:val="32"/>
              </w:rPr>
              <w:t>Primer nucleotide sequence</w:t>
            </w:r>
          </w:p>
        </w:tc>
      </w:tr>
      <w:tr w:rsidR="00E87F2F" w:rsidRPr="001C0252" w:rsidTr="001C0252">
        <w:trPr>
          <w:cnfStyle w:val="000000100000"/>
          <w:trHeight w:val="397"/>
        </w:trPr>
        <w:tc>
          <w:tcPr>
            <w:cnfStyle w:val="001000000000"/>
            <w:tcW w:w="1843" w:type="dxa"/>
            <w:tcBorders>
              <w:top w:val="single" w:sz="18" w:space="0" w:color="000000" w:themeColor="text1"/>
            </w:tcBorders>
            <w:shd w:val="clear" w:color="auto" w:fill="auto"/>
          </w:tcPr>
          <w:p w:rsidR="00E87F2F" w:rsidRPr="001C0252" w:rsidRDefault="00E87F2F" w:rsidP="00A15070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b w:val="0"/>
                <w:sz w:val="32"/>
                <w:szCs w:val="32"/>
              </w:rPr>
            </w:pPr>
            <w:r w:rsidRPr="001C0252">
              <w:rPr>
                <w:rFonts w:ascii="Times New Roman" w:hAnsi="Times New Roman"/>
                <w:b w:val="0"/>
                <w:sz w:val="32"/>
                <w:szCs w:val="32"/>
              </w:rPr>
              <w:t>β</w:t>
            </w:r>
            <w:r w:rsidRPr="001C0252">
              <w:rPr>
                <w:rFonts w:ascii="Times New Roman" w:hAnsi="Times New Roman" w:hint="eastAsia"/>
                <w:b w:val="0"/>
                <w:sz w:val="32"/>
                <w:szCs w:val="32"/>
              </w:rPr>
              <w:t>-actin</w:t>
            </w:r>
          </w:p>
        </w:tc>
        <w:tc>
          <w:tcPr>
            <w:tcW w:w="1559" w:type="dxa"/>
            <w:tcBorders>
              <w:top w:val="single" w:sz="18" w:space="0" w:color="000000" w:themeColor="text1"/>
            </w:tcBorders>
            <w:shd w:val="clear" w:color="auto" w:fill="auto"/>
          </w:tcPr>
          <w:p w:rsidR="00E87F2F" w:rsidRPr="001C0252" w:rsidRDefault="00E87F2F" w:rsidP="00A15070">
            <w:pPr>
              <w:widowControl/>
              <w:adjustRightInd w:val="0"/>
              <w:snapToGrid w:val="0"/>
              <w:spacing w:line="276" w:lineRule="auto"/>
              <w:jc w:val="center"/>
              <w:cnfStyle w:val="000000100000"/>
              <w:rPr>
                <w:rFonts w:ascii="Times New Roman" w:hAnsi="Times New Roman"/>
                <w:sz w:val="32"/>
                <w:szCs w:val="32"/>
              </w:rPr>
            </w:pPr>
            <w:r w:rsidRPr="001C0252">
              <w:rPr>
                <w:rFonts w:ascii="Times New Roman" w:hAnsi="Times New Roman" w:hint="eastAsia"/>
                <w:sz w:val="32"/>
                <w:szCs w:val="32"/>
              </w:rPr>
              <w:t>(forward)</w:t>
            </w:r>
          </w:p>
        </w:tc>
        <w:tc>
          <w:tcPr>
            <w:tcW w:w="6486" w:type="dxa"/>
            <w:tcBorders>
              <w:top w:val="single" w:sz="18" w:space="0" w:color="000000" w:themeColor="text1"/>
            </w:tcBorders>
            <w:shd w:val="clear" w:color="auto" w:fill="auto"/>
          </w:tcPr>
          <w:p w:rsidR="00E87F2F" w:rsidRPr="001C0252" w:rsidRDefault="00E87F2F" w:rsidP="001C0252">
            <w:pPr>
              <w:widowControl/>
              <w:adjustRightInd w:val="0"/>
              <w:snapToGrid w:val="0"/>
              <w:spacing w:line="276" w:lineRule="auto"/>
              <w:ind w:leftChars="83" w:left="174"/>
              <w:jc w:val="left"/>
              <w:cnfStyle w:val="000000100000"/>
              <w:rPr>
                <w:rFonts w:ascii="Times New Roman" w:hAnsi="Times New Roman"/>
                <w:sz w:val="32"/>
                <w:szCs w:val="32"/>
              </w:rPr>
            </w:pPr>
            <w:r w:rsidRPr="001C0252">
              <w:rPr>
                <w:rFonts w:ascii="Times New Roman" w:hAnsi="Times New Roman" w:hint="eastAsia"/>
                <w:sz w:val="32"/>
                <w:szCs w:val="32"/>
              </w:rPr>
              <w:t>5</w:t>
            </w:r>
            <w:r w:rsidRPr="001C0252">
              <w:rPr>
                <w:rFonts w:ascii="Times New Roman" w:hAnsi="Times New Roman"/>
                <w:sz w:val="32"/>
                <w:szCs w:val="32"/>
              </w:rPr>
              <w:t>ʹ</w:t>
            </w:r>
            <w:r w:rsidRPr="001C0252">
              <w:rPr>
                <w:rFonts w:ascii="Times New Roman" w:hAnsi="Times New Roman" w:hint="eastAsia"/>
                <w:sz w:val="32"/>
                <w:szCs w:val="32"/>
              </w:rPr>
              <w:t>-</w:t>
            </w:r>
            <w:r w:rsidRPr="001C0252">
              <w:rPr>
                <w:rFonts w:ascii="Times New Roman" w:hAnsi="Times New Roman"/>
                <w:sz w:val="32"/>
                <w:szCs w:val="32"/>
              </w:rPr>
              <w:t>AGAGCTACGAGCTGCCTGAC</w:t>
            </w:r>
            <w:r w:rsidRPr="001C0252">
              <w:rPr>
                <w:rFonts w:ascii="Times New Roman" w:hAnsi="Times New Roman" w:hint="eastAsia"/>
                <w:sz w:val="32"/>
                <w:szCs w:val="32"/>
              </w:rPr>
              <w:t>-3</w:t>
            </w:r>
            <w:r w:rsidRPr="001C0252">
              <w:rPr>
                <w:rFonts w:ascii="Times New Roman" w:hAnsi="Times New Roman"/>
                <w:sz w:val="32"/>
                <w:szCs w:val="32"/>
              </w:rPr>
              <w:t>ʹ</w:t>
            </w:r>
          </w:p>
        </w:tc>
      </w:tr>
      <w:tr w:rsidR="00E87F2F" w:rsidRPr="001C0252" w:rsidTr="001C0252">
        <w:trPr>
          <w:trHeight w:val="397"/>
        </w:trPr>
        <w:tc>
          <w:tcPr>
            <w:cnfStyle w:val="001000000000"/>
            <w:tcW w:w="1843" w:type="dxa"/>
            <w:shd w:val="clear" w:color="auto" w:fill="auto"/>
          </w:tcPr>
          <w:p w:rsidR="00E87F2F" w:rsidRPr="001C0252" w:rsidRDefault="00E87F2F" w:rsidP="00A15070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b w:val="0"/>
                <w:sz w:val="32"/>
                <w:szCs w:val="32"/>
              </w:rPr>
            </w:pPr>
          </w:p>
        </w:tc>
        <w:tc>
          <w:tcPr>
            <w:tcW w:w="1559" w:type="dxa"/>
            <w:shd w:val="clear" w:color="auto" w:fill="auto"/>
          </w:tcPr>
          <w:p w:rsidR="00E87F2F" w:rsidRPr="001C0252" w:rsidRDefault="00E87F2F" w:rsidP="00A15070">
            <w:pPr>
              <w:widowControl/>
              <w:adjustRightInd w:val="0"/>
              <w:snapToGrid w:val="0"/>
              <w:spacing w:line="276" w:lineRule="auto"/>
              <w:jc w:val="center"/>
              <w:cnfStyle w:val="000000000000"/>
              <w:rPr>
                <w:rFonts w:ascii="Times New Roman" w:hAnsi="Times New Roman"/>
                <w:sz w:val="32"/>
                <w:szCs w:val="32"/>
              </w:rPr>
            </w:pPr>
            <w:r w:rsidRPr="001C0252">
              <w:rPr>
                <w:rFonts w:ascii="Times New Roman" w:hAnsi="Times New Roman" w:hint="eastAsia"/>
                <w:sz w:val="32"/>
                <w:szCs w:val="32"/>
              </w:rPr>
              <w:t>(reverse)</w:t>
            </w:r>
          </w:p>
        </w:tc>
        <w:tc>
          <w:tcPr>
            <w:tcW w:w="6486" w:type="dxa"/>
            <w:shd w:val="clear" w:color="auto" w:fill="auto"/>
          </w:tcPr>
          <w:p w:rsidR="00E87F2F" w:rsidRPr="001C0252" w:rsidRDefault="00E87F2F" w:rsidP="001C0252">
            <w:pPr>
              <w:widowControl/>
              <w:adjustRightInd w:val="0"/>
              <w:snapToGrid w:val="0"/>
              <w:spacing w:line="276" w:lineRule="auto"/>
              <w:ind w:leftChars="83" w:left="174"/>
              <w:jc w:val="left"/>
              <w:cnfStyle w:val="000000000000"/>
              <w:rPr>
                <w:rFonts w:ascii="Times New Roman" w:hAnsi="Times New Roman"/>
                <w:sz w:val="32"/>
                <w:szCs w:val="32"/>
              </w:rPr>
            </w:pPr>
            <w:r w:rsidRPr="001C0252">
              <w:rPr>
                <w:rFonts w:ascii="Times New Roman" w:hAnsi="Times New Roman" w:hint="eastAsia"/>
                <w:sz w:val="32"/>
                <w:szCs w:val="32"/>
              </w:rPr>
              <w:t>5</w:t>
            </w:r>
            <w:r w:rsidRPr="001C0252">
              <w:rPr>
                <w:rFonts w:ascii="Times New Roman" w:hAnsi="Times New Roman"/>
                <w:sz w:val="32"/>
                <w:szCs w:val="32"/>
              </w:rPr>
              <w:t>ʹ</w:t>
            </w:r>
            <w:r w:rsidRPr="001C0252">
              <w:rPr>
                <w:rFonts w:ascii="Times New Roman" w:hAnsi="Times New Roman" w:hint="eastAsia"/>
                <w:sz w:val="32"/>
                <w:szCs w:val="32"/>
              </w:rPr>
              <w:t>-</w:t>
            </w:r>
            <w:r w:rsidRPr="001C0252">
              <w:rPr>
                <w:rFonts w:ascii="Times New Roman" w:hAnsi="Times New Roman"/>
                <w:sz w:val="32"/>
                <w:szCs w:val="32"/>
              </w:rPr>
              <w:t>AGCACTGTGTTGGCGTACAG</w:t>
            </w:r>
            <w:r w:rsidRPr="001C0252">
              <w:rPr>
                <w:rFonts w:ascii="Times New Roman" w:hAnsi="Times New Roman" w:hint="eastAsia"/>
                <w:sz w:val="32"/>
                <w:szCs w:val="32"/>
              </w:rPr>
              <w:t>-3</w:t>
            </w:r>
            <w:r w:rsidRPr="001C0252">
              <w:rPr>
                <w:rFonts w:ascii="Times New Roman" w:hAnsi="Times New Roman"/>
                <w:sz w:val="32"/>
                <w:szCs w:val="32"/>
              </w:rPr>
              <w:t>ʹ</w:t>
            </w:r>
          </w:p>
        </w:tc>
      </w:tr>
      <w:tr w:rsidR="00E87F2F" w:rsidRPr="001C0252" w:rsidTr="001C0252">
        <w:trPr>
          <w:cnfStyle w:val="000000100000"/>
          <w:trHeight w:val="397"/>
        </w:trPr>
        <w:tc>
          <w:tcPr>
            <w:cnfStyle w:val="001000000000"/>
            <w:tcW w:w="1843" w:type="dxa"/>
            <w:shd w:val="clear" w:color="auto" w:fill="auto"/>
          </w:tcPr>
          <w:p w:rsidR="00E87F2F" w:rsidRPr="001C0252" w:rsidRDefault="00E87F2F" w:rsidP="00A15070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b w:val="0"/>
                <w:sz w:val="32"/>
                <w:szCs w:val="32"/>
              </w:rPr>
            </w:pPr>
            <w:r w:rsidRPr="001C0252">
              <w:rPr>
                <w:rFonts w:ascii="Times New Roman" w:hAnsi="Times New Roman" w:hint="eastAsia"/>
                <w:b w:val="0"/>
                <w:sz w:val="32"/>
                <w:szCs w:val="32"/>
              </w:rPr>
              <w:t>GDF15</w:t>
            </w:r>
          </w:p>
        </w:tc>
        <w:tc>
          <w:tcPr>
            <w:tcW w:w="1559" w:type="dxa"/>
            <w:shd w:val="clear" w:color="auto" w:fill="auto"/>
          </w:tcPr>
          <w:p w:rsidR="00E87F2F" w:rsidRPr="001C0252" w:rsidRDefault="00E87F2F" w:rsidP="00A15070">
            <w:pPr>
              <w:widowControl/>
              <w:adjustRightInd w:val="0"/>
              <w:snapToGrid w:val="0"/>
              <w:spacing w:line="276" w:lineRule="auto"/>
              <w:jc w:val="center"/>
              <w:cnfStyle w:val="000000100000"/>
              <w:rPr>
                <w:rFonts w:ascii="Times New Roman" w:hAnsi="Times New Roman"/>
                <w:sz w:val="32"/>
                <w:szCs w:val="32"/>
              </w:rPr>
            </w:pPr>
            <w:r w:rsidRPr="001C0252">
              <w:rPr>
                <w:rFonts w:ascii="Times New Roman" w:hAnsi="Times New Roman" w:hint="eastAsia"/>
                <w:sz w:val="32"/>
                <w:szCs w:val="32"/>
              </w:rPr>
              <w:t>(forward)</w:t>
            </w:r>
          </w:p>
        </w:tc>
        <w:tc>
          <w:tcPr>
            <w:tcW w:w="6486" w:type="dxa"/>
            <w:shd w:val="clear" w:color="auto" w:fill="auto"/>
          </w:tcPr>
          <w:p w:rsidR="00E87F2F" w:rsidRPr="001C0252" w:rsidRDefault="00E87F2F" w:rsidP="001C0252">
            <w:pPr>
              <w:widowControl/>
              <w:adjustRightInd w:val="0"/>
              <w:snapToGrid w:val="0"/>
              <w:spacing w:line="276" w:lineRule="auto"/>
              <w:ind w:leftChars="83" w:left="174"/>
              <w:jc w:val="left"/>
              <w:cnfStyle w:val="000000100000"/>
              <w:rPr>
                <w:rFonts w:ascii="Times New Roman" w:hAnsi="Times New Roman"/>
                <w:sz w:val="32"/>
                <w:szCs w:val="32"/>
              </w:rPr>
            </w:pPr>
            <w:r w:rsidRPr="001C0252">
              <w:rPr>
                <w:rFonts w:ascii="Times New Roman" w:hAnsi="Times New Roman" w:hint="eastAsia"/>
                <w:sz w:val="32"/>
                <w:szCs w:val="32"/>
              </w:rPr>
              <w:t>5</w:t>
            </w:r>
            <w:r w:rsidRPr="001C0252">
              <w:rPr>
                <w:rFonts w:ascii="Times New Roman" w:hAnsi="Times New Roman"/>
                <w:sz w:val="32"/>
                <w:szCs w:val="32"/>
              </w:rPr>
              <w:t>ʹ</w:t>
            </w:r>
            <w:r w:rsidRPr="001C0252">
              <w:rPr>
                <w:rFonts w:ascii="Times New Roman" w:hAnsi="Times New Roman" w:hint="eastAsia"/>
                <w:sz w:val="32"/>
                <w:szCs w:val="32"/>
              </w:rPr>
              <w:t>-</w:t>
            </w:r>
            <w:r w:rsidRPr="001C0252">
              <w:rPr>
                <w:rFonts w:ascii="Times New Roman" w:hAnsi="Times New Roman"/>
                <w:sz w:val="32"/>
                <w:szCs w:val="32"/>
              </w:rPr>
              <w:t>CTCCAGATTCCGAGAGTTGC</w:t>
            </w:r>
            <w:r w:rsidRPr="001C0252">
              <w:rPr>
                <w:rFonts w:ascii="Times New Roman" w:hAnsi="Times New Roman" w:hint="eastAsia"/>
                <w:sz w:val="32"/>
                <w:szCs w:val="32"/>
              </w:rPr>
              <w:t>-3</w:t>
            </w:r>
            <w:r w:rsidRPr="001C0252">
              <w:rPr>
                <w:rFonts w:ascii="Times New Roman" w:hAnsi="Times New Roman"/>
                <w:sz w:val="32"/>
                <w:szCs w:val="32"/>
              </w:rPr>
              <w:t>ʹ</w:t>
            </w:r>
          </w:p>
        </w:tc>
      </w:tr>
      <w:tr w:rsidR="00E87F2F" w:rsidRPr="001C0252" w:rsidTr="001C0252">
        <w:trPr>
          <w:trHeight w:val="397"/>
        </w:trPr>
        <w:tc>
          <w:tcPr>
            <w:cnfStyle w:val="001000000000"/>
            <w:tcW w:w="1843" w:type="dxa"/>
            <w:shd w:val="clear" w:color="auto" w:fill="auto"/>
          </w:tcPr>
          <w:p w:rsidR="00E87F2F" w:rsidRPr="001C0252" w:rsidRDefault="00E87F2F" w:rsidP="00A15070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b w:val="0"/>
                <w:sz w:val="32"/>
                <w:szCs w:val="32"/>
              </w:rPr>
            </w:pPr>
          </w:p>
        </w:tc>
        <w:tc>
          <w:tcPr>
            <w:tcW w:w="1559" w:type="dxa"/>
            <w:shd w:val="clear" w:color="auto" w:fill="auto"/>
          </w:tcPr>
          <w:p w:rsidR="00E87F2F" w:rsidRPr="001C0252" w:rsidRDefault="00E87F2F" w:rsidP="00A15070">
            <w:pPr>
              <w:widowControl/>
              <w:adjustRightInd w:val="0"/>
              <w:snapToGrid w:val="0"/>
              <w:spacing w:line="276" w:lineRule="auto"/>
              <w:jc w:val="center"/>
              <w:cnfStyle w:val="000000000000"/>
              <w:rPr>
                <w:rFonts w:ascii="Times New Roman" w:hAnsi="Times New Roman"/>
                <w:sz w:val="32"/>
                <w:szCs w:val="32"/>
              </w:rPr>
            </w:pPr>
            <w:r w:rsidRPr="001C0252">
              <w:rPr>
                <w:rFonts w:ascii="Times New Roman" w:hAnsi="Times New Roman" w:hint="eastAsia"/>
                <w:sz w:val="32"/>
                <w:szCs w:val="32"/>
              </w:rPr>
              <w:t>(reverse)</w:t>
            </w:r>
          </w:p>
        </w:tc>
        <w:tc>
          <w:tcPr>
            <w:tcW w:w="6486" w:type="dxa"/>
            <w:shd w:val="clear" w:color="auto" w:fill="auto"/>
          </w:tcPr>
          <w:p w:rsidR="00E87F2F" w:rsidRPr="001C0252" w:rsidRDefault="00E87F2F" w:rsidP="001C0252">
            <w:pPr>
              <w:widowControl/>
              <w:adjustRightInd w:val="0"/>
              <w:snapToGrid w:val="0"/>
              <w:spacing w:line="276" w:lineRule="auto"/>
              <w:ind w:leftChars="83" w:left="174"/>
              <w:jc w:val="left"/>
              <w:cnfStyle w:val="000000000000"/>
              <w:rPr>
                <w:rFonts w:ascii="Times New Roman" w:hAnsi="Times New Roman"/>
                <w:sz w:val="32"/>
                <w:szCs w:val="32"/>
              </w:rPr>
            </w:pPr>
            <w:r w:rsidRPr="001C0252">
              <w:rPr>
                <w:rFonts w:ascii="Times New Roman" w:hAnsi="Times New Roman" w:hint="eastAsia"/>
                <w:sz w:val="32"/>
                <w:szCs w:val="32"/>
              </w:rPr>
              <w:t>5</w:t>
            </w:r>
            <w:r w:rsidRPr="001C0252">
              <w:rPr>
                <w:rFonts w:ascii="Times New Roman" w:hAnsi="Times New Roman"/>
                <w:sz w:val="32"/>
                <w:szCs w:val="32"/>
              </w:rPr>
              <w:t>ʹ</w:t>
            </w:r>
            <w:r w:rsidRPr="001C0252">
              <w:rPr>
                <w:rFonts w:ascii="Times New Roman" w:hAnsi="Times New Roman" w:hint="eastAsia"/>
                <w:sz w:val="32"/>
                <w:szCs w:val="32"/>
              </w:rPr>
              <w:t>-</w:t>
            </w:r>
            <w:r w:rsidRPr="001C0252">
              <w:rPr>
                <w:rFonts w:ascii="Times New Roman" w:hAnsi="Times New Roman"/>
                <w:sz w:val="32"/>
                <w:szCs w:val="32"/>
              </w:rPr>
              <w:t>AGAGATACGCAGGTGCAGGT</w:t>
            </w:r>
            <w:r w:rsidRPr="001C0252">
              <w:rPr>
                <w:rFonts w:ascii="Times New Roman" w:hAnsi="Times New Roman" w:hint="eastAsia"/>
                <w:sz w:val="32"/>
                <w:szCs w:val="32"/>
              </w:rPr>
              <w:t>-3</w:t>
            </w:r>
            <w:r w:rsidRPr="001C0252">
              <w:rPr>
                <w:rFonts w:ascii="Times New Roman" w:hAnsi="Times New Roman"/>
                <w:sz w:val="32"/>
                <w:szCs w:val="32"/>
              </w:rPr>
              <w:t>ʹ</w:t>
            </w:r>
          </w:p>
        </w:tc>
      </w:tr>
      <w:tr w:rsidR="00E87F2F" w:rsidRPr="001C0252" w:rsidTr="001C0252">
        <w:trPr>
          <w:cnfStyle w:val="000000100000"/>
          <w:trHeight w:val="397"/>
        </w:trPr>
        <w:tc>
          <w:tcPr>
            <w:cnfStyle w:val="001000000000"/>
            <w:tcW w:w="1843" w:type="dxa"/>
            <w:shd w:val="clear" w:color="auto" w:fill="auto"/>
          </w:tcPr>
          <w:p w:rsidR="00E87F2F" w:rsidRPr="001C0252" w:rsidRDefault="00E87F2F" w:rsidP="00A15070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b w:val="0"/>
                <w:sz w:val="32"/>
                <w:szCs w:val="32"/>
              </w:rPr>
            </w:pPr>
            <w:r w:rsidRPr="001C0252">
              <w:rPr>
                <w:rFonts w:ascii="Times New Roman" w:hAnsi="Times New Roman" w:hint="eastAsia"/>
                <w:b w:val="0"/>
                <w:sz w:val="32"/>
                <w:szCs w:val="32"/>
              </w:rPr>
              <w:t>COL1A1</w:t>
            </w:r>
          </w:p>
        </w:tc>
        <w:tc>
          <w:tcPr>
            <w:tcW w:w="1559" w:type="dxa"/>
            <w:shd w:val="clear" w:color="auto" w:fill="auto"/>
          </w:tcPr>
          <w:p w:rsidR="00E87F2F" w:rsidRPr="001C0252" w:rsidRDefault="00E87F2F" w:rsidP="00A15070">
            <w:pPr>
              <w:widowControl/>
              <w:adjustRightInd w:val="0"/>
              <w:snapToGrid w:val="0"/>
              <w:spacing w:line="276" w:lineRule="auto"/>
              <w:jc w:val="center"/>
              <w:cnfStyle w:val="000000100000"/>
              <w:rPr>
                <w:rFonts w:ascii="Times New Roman" w:hAnsi="Times New Roman"/>
                <w:sz w:val="32"/>
                <w:szCs w:val="32"/>
              </w:rPr>
            </w:pPr>
            <w:r w:rsidRPr="001C0252">
              <w:rPr>
                <w:rFonts w:ascii="Times New Roman" w:hAnsi="Times New Roman" w:hint="eastAsia"/>
                <w:sz w:val="32"/>
                <w:szCs w:val="32"/>
              </w:rPr>
              <w:t>(forward)</w:t>
            </w:r>
          </w:p>
        </w:tc>
        <w:tc>
          <w:tcPr>
            <w:tcW w:w="6486" w:type="dxa"/>
            <w:shd w:val="clear" w:color="auto" w:fill="auto"/>
          </w:tcPr>
          <w:p w:rsidR="00E87F2F" w:rsidRPr="001C0252" w:rsidRDefault="00E87F2F" w:rsidP="001C0252">
            <w:pPr>
              <w:widowControl/>
              <w:adjustRightInd w:val="0"/>
              <w:snapToGrid w:val="0"/>
              <w:spacing w:line="276" w:lineRule="auto"/>
              <w:ind w:leftChars="83" w:left="174"/>
              <w:jc w:val="left"/>
              <w:cnfStyle w:val="000000100000"/>
              <w:rPr>
                <w:rFonts w:ascii="Times New Roman" w:hAnsi="Times New Roman"/>
                <w:sz w:val="32"/>
                <w:szCs w:val="32"/>
              </w:rPr>
            </w:pPr>
            <w:r w:rsidRPr="001C0252">
              <w:rPr>
                <w:rFonts w:ascii="Times New Roman" w:hAnsi="Times New Roman" w:hint="eastAsia"/>
                <w:sz w:val="32"/>
                <w:szCs w:val="32"/>
              </w:rPr>
              <w:t>5</w:t>
            </w:r>
            <w:r w:rsidRPr="001C0252">
              <w:rPr>
                <w:rFonts w:ascii="Times New Roman" w:hAnsi="Times New Roman"/>
                <w:sz w:val="32"/>
                <w:szCs w:val="32"/>
              </w:rPr>
              <w:t>ʹ</w:t>
            </w:r>
            <w:r w:rsidRPr="001C0252">
              <w:rPr>
                <w:rFonts w:ascii="Times New Roman" w:hAnsi="Times New Roman" w:hint="eastAsia"/>
                <w:sz w:val="32"/>
                <w:szCs w:val="32"/>
              </w:rPr>
              <w:t>-</w:t>
            </w:r>
            <w:r w:rsidRPr="001C0252">
              <w:rPr>
                <w:rFonts w:ascii="Times New Roman" w:hAnsi="Times New Roman"/>
                <w:sz w:val="32"/>
                <w:szCs w:val="32"/>
              </w:rPr>
              <w:t>GAACGCGTGTCATCCCTTGT</w:t>
            </w:r>
            <w:r w:rsidRPr="001C0252">
              <w:rPr>
                <w:rFonts w:ascii="Times New Roman" w:hAnsi="Times New Roman" w:hint="eastAsia"/>
                <w:sz w:val="32"/>
                <w:szCs w:val="32"/>
              </w:rPr>
              <w:t>-3</w:t>
            </w:r>
            <w:r w:rsidRPr="001C0252">
              <w:rPr>
                <w:rFonts w:ascii="Times New Roman" w:hAnsi="Times New Roman"/>
                <w:sz w:val="32"/>
                <w:szCs w:val="32"/>
              </w:rPr>
              <w:t>ʹ</w:t>
            </w:r>
            <w:r w:rsidRPr="001C0252">
              <w:rPr>
                <w:rFonts w:ascii="Times New Roman" w:hAnsi="Times New Roman" w:hint="eastAsia"/>
                <w:sz w:val="32"/>
                <w:szCs w:val="32"/>
              </w:rPr>
              <w:t xml:space="preserve"> </w:t>
            </w:r>
          </w:p>
        </w:tc>
      </w:tr>
      <w:tr w:rsidR="00E87F2F" w:rsidRPr="001C0252" w:rsidTr="001C0252">
        <w:trPr>
          <w:trHeight w:val="397"/>
        </w:trPr>
        <w:tc>
          <w:tcPr>
            <w:cnfStyle w:val="001000000000"/>
            <w:tcW w:w="1843" w:type="dxa"/>
            <w:shd w:val="clear" w:color="auto" w:fill="auto"/>
          </w:tcPr>
          <w:p w:rsidR="00E87F2F" w:rsidRPr="001C0252" w:rsidRDefault="00E87F2F" w:rsidP="00A15070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b w:val="0"/>
                <w:sz w:val="32"/>
                <w:szCs w:val="32"/>
              </w:rPr>
            </w:pPr>
          </w:p>
        </w:tc>
        <w:tc>
          <w:tcPr>
            <w:tcW w:w="1559" w:type="dxa"/>
            <w:shd w:val="clear" w:color="auto" w:fill="auto"/>
          </w:tcPr>
          <w:p w:rsidR="00E87F2F" w:rsidRPr="001C0252" w:rsidRDefault="00E87F2F" w:rsidP="00A15070">
            <w:pPr>
              <w:widowControl/>
              <w:adjustRightInd w:val="0"/>
              <w:snapToGrid w:val="0"/>
              <w:spacing w:line="276" w:lineRule="auto"/>
              <w:jc w:val="center"/>
              <w:cnfStyle w:val="000000000000"/>
              <w:rPr>
                <w:rFonts w:ascii="Times New Roman" w:hAnsi="Times New Roman"/>
                <w:sz w:val="32"/>
                <w:szCs w:val="32"/>
              </w:rPr>
            </w:pPr>
            <w:r w:rsidRPr="001C0252">
              <w:rPr>
                <w:rFonts w:ascii="Times New Roman" w:hAnsi="Times New Roman" w:hint="eastAsia"/>
                <w:sz w:val="32"/>
                <w:szCs w:val="32"/>
              </w:rPr>
              <w:t>(reverse)</w:t>
            </w:r>
          </w:p>
        </w:tc>
        <w:tc>
          <w:tcPr>
            <w:tcW w:w="6486" w:type="dxa"/>
            <w:shd w:val="clear" w:color="auto" w:fill="auto"/>
          </w:tcPr>
          <w:p w:rsidR="00E87F2F" w:rsidRPr="001C0252" w:rsidRDefault="00E87F2F" w:rsidP="001C0252">
            <w:pPr>
              <w:widowControl/>
              <w:adjustRightInd w:val="0"/>
              <w:snapToGrid w:val="0"/>
              <w:spacing w:line="276" w:lineRule="auto"/>
              <w:ind w:leftChars="83" w:left="174"/>
              <w:jc w:val="left"/>
              <w:cnfStyle w:val="000000000000"/>
              <w:rPr>
                <w:rFonts w:ascii="Times New Roman" w:hAnsi="Times New Roman"/>
                <w:sz w:val="32"/>
                <w:szCs w:val="32"/>
              </w:rPr>
            </w:pPr>
            <w:r w:rsidRPr="001C0252">
              <w:rPr>
                <w:rFonts w:ascii="Times New Roman" w:hAnsi="Times New Roman" w:hint="eastAsia"/>
                <w:sz w:val="32"/>
                <w:szCs w:val="32"/>
              </w:rPr>
              <w:t>5</w:t>
            </w:r>
            <w:r w:rsidRPr="001C0252">
              <w:rPr>
                <w:rFonts w:ascii="Times New Roman" w:hAnsi="Times New Roman"/>
                <w:sz w:val="32"/>
                <w:szCs w:val="32"/>
              </w:rPr>
              <w:t>ʹ</w:t>
            </w:r>
            <w:r w:rsidRPr="001C0252">
              <w:rPr>
                <w:rFonts w:ascii="Times New Roman" w:hAnsi="Times New Roman" w:hint="eastAsia"/>
                <w:sz w:val="32"/>
                <w:szCs w:val="32"/>
              </w:rPr>
              <w:t>-</w:t>
            </w:r>
            <w:r w:rsidRPr="001C0252">
              <w:rPr>
                <w:rFonts w:ascii="Times New Roman" w:hAnsi="Times New Roman"/>
                <w:sz w:val="32"/>
                <w:szCs w:val="32"/>
              </w:rPr>
              <w:t>GAACGAGGTAGTCTTTCAGCAACA</w:t>
            </w:r>
            <w:r w:rsidRPr="001C0252">
              <w:rPr>
                <w:rFonts w:ascii="Times New Roman" w:hAnsi="Times New Roman" w:hint="eastAsia"/>
                <w:sz w:val="32"/>
                <w:szCs w:val="32"/>
              </w:rPr>
              <w:t>-3</w:t>
            </w:r>
            <w:r w:rsidRPr="001C0252">
              <w:rPr>
                <w:rFonts w:ascii="Times New Roman" w:hAnsi="Times New Roman"/>
                <w:sz w:val="32"/>
                <w:szCs w:val="32"/>
              </w:rPr>
              <w:t>ʹ</w:t>
            </w:r>
          </w:p>
        </w:tc>
      </w:tr>
      <w:tr w:rsidR="00E87F2F" w:rsidRPr="001C0252" w:rsidTr="001C0252">
        <w:trPr>
          <w:cnfStyle w:val="000000100000"/>
          <w:trHeight w:val="397"/>
        </w:trPr>
        <w:tc>
          <w:tcPr>
            <w:cnfStyle w:val="001000000000"/>
            <w:tcW w:w="1843" w:type="dxa"/>
            <w:shd w:val="clear" w:color="auto" w:fill="auto"/>
          </w:tcPr>
          <w:p w:rsidR="00E87F2F" w:rsidRPr="001C0252" w:rsidRDefault="00E87F2F" w:rsidP="00A15070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b w:val="0"/>
                <w:sz w:val="32"/>
                <w:szCs w:val="32"/>
              </w:rPr>
            </w:pPr>
            <w:r w:rsidRPr="001C0252">
              <w:rPr>
                <w:rFonts w:ascii="Times New Roman" w:hAnsi="Times New Roman" w:hint="eastAsia"/>
                <w:b w:val="0"/>
                <w:sz w:val="32"/>
                <w:szCs w:val="32"/>
              </w:rPr>
              <w:t>COL3A1</w:t>
            </w:r>
          </w:p>
        </w:tc>
        <w:tc>
          <w:tcPr>
            <w:tcW w:w="1559" w:type="dxa"/>
            <w:shd w:val="clear" w:color="auto" w:fill="auto"/>
          </w:tcPr>
          <w:p w:rsidR="00E87F2F" w:rsidRPr="001C0252" w:rsidRDefault="00E87F2F" w:rsidP="00A15070">
            <w:pPr>
              <w:widowControl/>
              <w:adjustRightInd w:val="0"/>
              <w:snapToGrid w:val="0"/>
              <w:spacing w:line="276" w:lineRule="auto"/>
              <w:jc w:val="center"/>
              <w:cnfStyle w:val="000000100000"/>
              <w:rPr>
                <w:rFonts w:ascii="Times New Roman" w:hAnsi="Times New Roman"/>
                <w:sz w:val="32"/>
                <w:szCs w:val="32"/>
              </w:rPr>
            </w:pPr>
            <w:r w:rsidRPr="001C0252">
              <w:rPr>
                <w:rFonts w:ascii="Times New Roman" w:hAnsi="Times New Roman" w:hint="eastAsia"/>
                <w:sz w:val="32"/>
                <w:szCs w:val="32"/>
              </w:rPr>
              <w:t>(forward)</w:t>
            </w:r>
          </w:p>
        </w:tc>
        <w:tc>
          <w:tcPr>
            <w:tcW w:w="6486" w:type="dxa"/>
            <w:shd w:val="clear" w:color="auto" w:fill="auto"/>
          </w:tcPr>
          <w:p w:rsidR="00E87F2F" w:rsidRPr="001C0252" w:rsidRDefault="00E87F2F" w:rsidP="001C0252">
            <w:pPr>
              <w:widowControl/>
              <w:adjustRightInd w:val="0"/>
              <w:snapToGrid w:val="0"/>
              <w:spacing w:line="276" w:lineRule="auto"/>
              <w:ind w:leftChars="83" w:left="174"/>
              <w:jc w:val="left"/>
              <w:cnfStyle w:val="000000100000"/>
              <w:rPr>
                <w:rFonts w:ascii="Times New Roman" w:hAnsi="Times New Roman"/>
                <w:sz w:val="32"/>
                <w:szCs w:val="32"/>
              </w:rPr>
            </w:pPr>
            <w:r w:rsidRPr="001C0252">
              <w:rPr>
                <w:rFonts w:ascii="Times New Roman" w:hAnsi="Times New Roman" w:hint="eastAsia"/>
                <w:sz w:val="32"/>
                <w:szCs w:val="32"/>
              </w:rPr>
              <w:t>5</w:t>
            </w:r>
            <w:r w:rsidRPr="001C0252">
              <w:rPr>
                <w:rFonts w:ascii="Times New Roman" w:hAnsi="Times New Roman"/>
                <w:sz w:val="32"/>
                <w:szCs w:val="32"/>
              </w:rPr>
              <w:t>ʹ</w:t>
            </w:r>
            <w:r w:rsidRPr="001C0252">
              <w:rPr>
                <w:rFonts w:ascii="Times New Roman" w:hAnsi="Times New Roman" w:hint="eastAsia"/>
                <w:sz w:val="32"/>
                <w:szCs w:val="32"/>
              </w:rPr>
              <w:t>-</w:t>
            </w:r>
            <w:r w:rsidRPr="001C0252">
              <w:rPr>
                <w:rFonts w:ascii="Times New Roman" w:hAnsi="Times New Roman"/>
                <w:sz w:val="32"/>
                <w:szCs w:val="32"/>
              </w:rPr>
              <w:t>AACACGCAAGGCTGTGAGACT</w:t>
            </w:r>
            <w:r w:rsidRPr="001C0252">
              <w:rPr>
                <w:rFonts w:ascii="Times New Roman" w:hAnsi="Times New Roman" w:hint="eastAsia"/>
                <w:sz w:val="32"/>
                <w:szCs w:val="32"/>
              </w:rPr>
              <w:t>-3</w:t>
            </w:r>
            <w:r w:rsidRPr="001C0252">
              <w:rPr>
                <w:rFonts w:ascii="Times New Roman" w:hAnsi="Times New Roman"/>
                <w:sz w:val="32"/>
                <w:szCs w:val="32"/>
              </w:rPr>
              <w:t>ʹ</w:t>
            </w:r>
          </w:p>
        </w:tc>
      </w:tr>
      <w:tr w:rsidR="00E87F2F" w:rsidRPr="001C0252" w:rsidTr="001C0252">
        <w:trPr>
          <w:trHeight w:val="397"/>
        </w:trPr>
        <w:tc>
          <w:tcPr>
            <w:cnfStyle w:val="001000000000"/>
            <w:tcW w:w="1843" w:type="dxa"/>
            <w:shd w:val="clear" w:color="auto" w:fill="auto"/>
          </w:tcPr>
          <w:p w:rsidR="00E87F2F" w:rsidRPr="001C0252" w:rsidRDefault="00E87F2F" w:rsidP="00A15070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b w:val="0"/>
                <w:sz w:val="32"/>
                <w:szCs w:val="32"/>
              </w:rPr>
            </w:pPr>
          </w:p>
        </w:tc>
        <w:tc>
          <w:tcPr>
            <w:tcW w:w="1559" w:type="dxa"/>
            <w:shd w:val="clear" w:color="auto" w:fill="auto"/>
          </w:tcPr>
          <w:p w:rsidR="00E87F2F" w:rsidRPr="001C0252" w:rsidRDefault="00E87F2F" w:rsidP="00A15070">
            <w:pPr>
              <w:widowControl/>
              <w:adjustRightInd w:val="0"/>
              <w:snapToGrid w:val="0"/>
              <w:spacing w:line="276" w:lineRule="auto"/>
              <w:jc w:val="center"/>
              <w:cnfStyle w:val="000000000000"/>
              <w:rPr>
                <w:rFonts w:ascii="Times New Roman" w:hAnsi="Times New Roman"/>
                <w:sz w:val="32"/>
                <w:szCs w:val="32"/>
              </w:rPr>
            </w:pPr>
            <w:r w:rsidRPr="001C0252">
              <w:rPr>
                <w:rFonts w:ascii="Times New Roman" w:hAnsi="Times New Roman" w:hint="eastAsia"/>
                <w:sz w:val="32"/>
                <w:szCs w:val="32"/>
              </w:rPr>
              <w:t>(reverse)</w:t>
            </w:r>
          </w:p>
        </w:tc>
        <w:tc>
          <w:tcPr>
            <w:tcW w:w="6486" w:type="dxa"/>
            <w:shd w:val="clear" w:color="auto" w:fill="auto"/>
          </w:tcPr>
          <w:p w:rsidR="00E87F2F" w:rsidRPr="001C0252" w:rsidRDefault="00E87F2F" w:rsidP="001C0252">
            <w:pPr>
              <w:widowControl/>
              <w:adjustRightInd w:val="0"/>
              <w:snapToGrid w:val="0"/>
              <w:spacing w:line="276" w:lineRule="auto"/>
              <w:ind w:leftChars="83" w:left="174"/>
              <w:jc w:val="left"/>
              <w:cnfStyle w:val="000000000000"/>
              <w:rPr>
                <w:rFonts w:ascii="Times New Roman" w:hAnsi="Times New Roman"/>
                <w:sz w:val="32"/>
                <w:szCs w:val="32"/>
              </w:rPr>
            </w:pPr>
            <w:r w:rsidRPr="001C0252">
              <w:rPr>
                <w:rFonts w:ascii="Times New Roman" w:hAnsi="Times New Roman" w:hint="eastAsia"/>
                <w:sz w:val="32"/>
                <w:szCs w:val="32"/>
              </w:rPr>
              <w:t>5</w:t>
            </w:r>
            <w:r w:rsidRPr="001C0252">
              <w:rPr>
                <w:rFonts w:ascii="Times New Roman" w:hAnsi="Times New Roman"/>
                <w:sz w:val="32"/>
                <w:szCs w:val="32"/>
              </w:rPr>
              <w:t>ʹ</w:t>
            </w:r>
            <w:r w:rsidRPr="001C0252">
              <w:rPr>
                <w:rFonts w:ascii="Times New Roman" w:hAnsi="Times New Roman" w:hint="eastAsia"/>
                <w:sz w:val="32"/>
                <w:szCs w:val="32"/>
              </w:rPr>
              <w:t>-</w:t>
            </w:r>
            <w:r w:rsidRPr="001C0252">
              <w:rPr>
                <w:rFonts w:ascii="Times New Roman" w:hAnsi="Times New Roman"/>
                <w:sz w:val="32"/>
                <w:szCs w:val="32"/>
              </w:rPr>
              <w:t>GCCAACGTCCACACCAAATT</w:t>
            </w:r>
            <w:r w:rsidRPr="001C0252">
              <w:rPr>
                <w:rFonts w:ascii="Times New Roman" w:hAnsi="Times New Roman" w:hint="eastAsia"/>
                <w:sz w:val="32"/>
                <w:szCs w:val="32"/>
              </w:rPr>
              <w:t>-3</w:t>
            </w:r>
            <w:r w:rsidRPr="001C0252">
              <w:rPr>
                <w:rFonts w:ascii="Times New Roman" w:hAnsi="Times New Roman"/>
                <w:sz w:val="32"/>
                <w:szCs w:val="32"/>
              </w:rPr>
              <w:t>ʹ</w:t>
            </w:r>
          </w:p>
        </w:tc>
      </w:tr>
      <w:tr w:rsidR="00E87F2F" w:rsidRPr="001C0252" w:rsidTr="001C0252">
        <w:trPr>
          <w:cnfStyle w:val="000000100000"/>
          <w:trHeight w:val="397"/>
        </w:trPr>
        <w:tc>
          <w:tcPr>
            <w:cnfStyle w:val="001000000000"/>
            <w:tcW w:w="1843" w:type="dxa"/>
            <w:shd w:val="clear" w:color="auto" w:fill="auto"/>
          </w:tcPr>
          <w:p w:rsidR="00E87F2F" w:rsidRPr="001C0252" w:rsidRDefault="00E87F2F" w:rsidP="00A15070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b w:val="0"/>
                <w:sz w:val="32"/>
                <w:szCs w:val="32"/>
              </w:rPr>
            </w:pPr>
            <w:r w:rsidRPr="001C0252">
              <w:rPr>
                <w:rFonts w:ascii="Times New Roman" w:hAnsi="Times New Roman" w:hint="eastAsia"/>
                <w:b w:val="0"/>
                <w:sz w:val="32"/>
                <w:szCs w:val="32"/>
              </w:rPr>
              <w:t>COL4A1</w:t>
            </w:r>
          </w:p>
        </w:tc>
        <w:tc>
          <w:tcPr>
            <w:tcW w:w="1559" w:type="dxa"/>
            <w:shd w:val="clear" w:color="auto" w:fill="auto"/>
          </w:tcPr>
          <w:p w:rsidR="00E87F2F" w:rsidRPr="001C0252" w:rsidRDefault="00E87F2F" w:rsidP="00A15070">
            <w:pPr>
              <w:widowControl/>
              <w:adjustRightInd w:val="0"/>
              <w:snapToGrid w:val="0"/>
              <w:spacing w:line="276" w:lineRule="auto"/>
              <w:jc w:val="center"/>
              <w:cnfStyle w:val="000000100000"/>
              <w:rPr>
                <w:rFonts w:ascii="Times New Roman" w:hAnsi="Times New Roman"/>
                <w:sz w:val="32"/>
                <w:szCs w:val="32"/>
              </w:rPr>
            </w:pPr>
            <w:r w:rsidRPr="001C0252">
              <w:rPr>
                <w:rFonts w:ascii="Times New Roman" w:hAnsi="Times New Roman" w:hint="eastAsia"/>
                <w:sz w:val="32"/>
                <w:szCs w:val="32"/>
              </w:rPr>
              <w:t>(forward)</w:t>
            </w:r>
          </w:p>
        </w:tc>
        <w:tc>
          <w:tcPr>
            <w:tcW w:w="6486" w:type="dxa"/>
            <w:shd w:val="clear" w:color="auto" w:fill="auto"/>
          </w:tcPr>
          <w:p w:rsidR="00E87F2F" w:rsidRPr="001C0252" w:rsidRDefault="00E87F2F" w:rsidP="001C0252">
            <w:pPr>
              <w:widowControl/>
              <w:adjustRightInd w:val="0"/>
              <w:snapToGrid w:val="0"/>
              <w:spacing w:line="276" w:lineRule="auto"/>
              <w:ind w:leftChars="83" w:left="174"/>
              <w:jc w:val="left"/>
              <w:cnfStyle w:val="000000100000"/>
              <w:rPr>
                <w:rFonts w:ascii="Times New Roman" w:hAnsi="Times New Roman"/>
                <w:sz w:val="32"/>
                <w:szCs w:val="32"/>
              </w:rPr>
            </w:pPr>
            <w:r w:rsidRPr="001C0252">
              <w:rPr>
                <w:rFonts w:ascii="Times New Roman" w:hAnsi="Times New Roman" w:hint="eastAsia"/>
                <w:sz w:val="32"/>
                <w:szCs w:val="32"/>
              </w:rPr>
              <w:t>5</w:t>
            </w:r>
            <w:r w:rsidRPr="001C0252">
              <w:rPr>
                <w:rFonts w:ascii="Times New Roman" w:hAnsi="Times New Roman"/>
                <w:sz w:val="32"/>
                <w:szCs w:val="32"/>
              </w:rPr>
              <w:t>ʹ</w:t>
            </w:r>
            <w:r w:rsidRPr="001C0252">
              <w:rPr>
                <w:rFonts w:ascii="Times New Roman" w:hAnsi="Times New Roman" w:hint="eastAsia"/>
                <w:sz w:val="32"/>
                <w:szCs w:val="32"/>
              </w:rPr>
              <w:t>-</w:t>
            </w:r>
            <w:r w:rsidRPr="001C0252">
              <w:rPr>
                <w:rFonts w:ascii="Times New Roman" w:hAnsi="Times New Roman"/>
                <w:sz w:val="32"/>
                <w:szCs w:val="32"/>
              </w:rPr>
              <w:t>ACTCTTTTGTGATGCACACCA</w:t>
            </w:r>
            <w:r w:rsidRPr="001C0252">
              <w:rPr>
                <w:rFonts w:ascii="Times New Roman" w:hAnsi="Times New Roman" w:hint="eastAsia"/>
                <w:sz w:val="32"/>
                <w:szCs w:val="32"/>
              </w:rPr>
              <w:t>-3</w:t>
            </w:r>
            <w:r w:rsidRPr="001C0252">
              <w:rPr>
                <w:rFonts w:ascii="Times New Roman" w:hAnsi="Times New Roman"/>
                <w:sz w:val="32"/>
                <w:szCs w:val="32"/>
              </w:rPr>
              <w:t>ʹ</w:t>
            </w:r>
          </w:p>
        </w:tc>
      </w:tr>
      <w:tr w:rsidR="00E87F2F" w:rsidRPr="001C0252" w:rsidTr="001C0252">
        <w:trPr>
          <w:trHeight w:val="397"/>
        </w:trPr>
        <w:tc>
          <w:tcPr>
            <w:cnfStyle w:val="001000000000"/>
            <w:tcW w:w="1843" w:type="dxa"/>
            <w:shd w:val="clear" w:color="auto" w:fill="auto"/>
          </w:tcPr>
          <w:p w:rsidR="00E87F2F" w:rsidRPr="001C0252" w:rsidRDefault="00E87F2F" w:rsidP="00A15070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b w:val="0"/>
                <w:sz w:val="32"/>
                <w:szCs w:val="32"/>
              </w:rPr>
            </w:pPr>
          </w:p>
        </w:tc>
        <w:tc>
          <w:tcPr>
            <w:tcW w:w="1559" w:type="dxa"/>
            <w:shd w:val="clear" w:color="auto" w:fill="auto"/>
          </w:tcPr>
          <w:p w:rsidR="00E87F2F" w:rsidRPr="001C0252" w:rsidRDefault="00E87F2F" w:rsidP="00A15070">
            <w:pPr>
              <w:widowControl/>
              <w:adjustRightInd w:val="0"/>
              <w:snapToGrid w:val="0"/>
              <w:spacing w:line="276" w:lineRule="auto"/>
              <w:jc w:val="center"/>
              <w:cnfStyle w:val="000000000000"/>
              <w:rPr>
                <w:rFonts w:ascii="Times New Roman" w:hAnsi="Times New Roman"/>
                <w:sz w:val="32"/>
                <w:szCs w:val="32"/>
              </w:rPr>
            </w:pPr>
            <w:r w:rsidRPr="001C0252">
              <w:rPr>
                <w:rFonts w:ascii="Times New Roman" w:hAnsi="Times New Roman" w:hint="eastAsia"/>
                <w:sz w:val="32"/>
                <w:szCs w:val="32"/>
              </w:rPr>
              <w:t>(reverse)</w:t>
            </w:r>
          </w:p>
        </w:tc>
        <w:tc>
          <w:tcPr>
            <w:tcW w:w="6486" w:type="dxa"/>
            <w:shd w:val="clear" w:color="auto" w:fill="auto"/>
          </w:tcPr>
          <w:p w:rsidR="00E87F2F" w:rsidRPr="001C0252" w:rsidRDefault="00E87F2F" w:rsidP="001C0252">
            <w:pPr>
              <w:widowControl/>
              <w:adjustRightInd w:val="0"/>
              <w:snapToGrid w:val="0"/>
              <w:spacing w:line="276" w:lineRule="auto"/>
              <w:ind w:leftChars="83" w:left="174"/>
              <w:jc w:val="left"/>
              <w:cnfStyle w:val="000000000000"/>
              <w:rPr>
                <w:rFonts w:ascii="Times New Roman" w:hAnsi="Times New Roman"/>
                <w:sz w:val="32"/>
                <w:szCs w:val="32"/>
              </w:rPr>
            </w:pPr>
            <w:r w:rsidRPr="001C0252">
              <w:rPr>
                <w:rFonts w:ascii="Times New Roman" w:hAnsi="Times New Roman" w:hint="eastAsia"/>
                <w:sz w:val="32"/>
                <w:szCs w:val="32"/>
              </w:rPr>
              <w:t>5</w:t>
            </w:r>
            <w:r w:rsidRPr="001C0252">
              <w:rPr>
                <w:rFonts w:ascii="Times New Roman" w:hAnsi="Times New Roman"/>
                <w:sz w:val="32"/>
                <w:szCs w:val="32"/>
              </w:rPr>
              <w:t>ʹ</w:t>
            </w:r>
            <w:r w:rsidRPr="001C0252">
              <w:rPr>
                <w:rFonts w:ascii="Times New Roman" w:hAnsi="Times New Roman" w:hint="eastAsia"/>
                <w:sz w:val="32"/>
                <w:szCs w:val="32"/>
              </w:rPr>
              <w:t>-</w:t>
            </w:r>
            <w:r w:rsidRPr="001C0252">
              <w:rPr>
                <w:rFonts w:ascii="Times New Roman" w:hAnsi="Times New Roman"/>
                <w:sz w:val="32"/>
                <w:szCs w:val="32"/>
              </w:rPr>
              <w:t>AAGCTGTAAGCGTTTGCGTA</w:t>
            </w:r>
            <w:r w:rsidRPr="001C0252">
              <w:rPr>
                <w:rFonts w:ascii="Times New Roman" w:hAnsi="Times New Roman" w:hint="eastAsia"/>
                <w:sz w:val="32"/>
                <w:szCs w:val="32"/>
              </w:rPr>
              <w:t>-3</w:t>
            </w:r>
            <w:r w:rsidRPr="001C0252">
              <w:rPr>
                <w:rFonts w:ascii="Times New Roman" w:hAnsi="Times New Roman"/>
                <w:sz w:val="32"/>
                <w:szCs w:val="32"/>
              </w:rPr>
              <w:t>ʹ</w:t>
            </w:r>
          </w:p>
        </w:tc>
      </w:tr>
      <w:tr w:rsidR="00E87F2F" w:rsidRPr="001C0252" w:rsidTr="001C0252">
        <w:trPr>
          <w:cnfStyle w:val="000000100000"/>
          <w:trHeight w:val="397"/>
        </w:trPr>
        <w:tc>
          <w:tcPr>
            <w:cnfStyle w:val="001000000000"/>
            <w:tcW w:w="1843" w:type="dxa"/>
            <w:shd w:val="clear" w:color="auto" w:fill="auto"/>
          </w:tcPr>
          <w:p w:rsidR="00E87F2F" w:rsidRPr="001C0252" w:rsidRDefault="00E87F2F" w:rsidP="00A15070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b w:val="0"/>
                <w:sz w:val="32"/>
                <w:szCs w:val="32"/>
              </w:rPr>
            </w:pPr>
            <w:r w:rsidRPr="001C0252">
              <w:rPr>
                <w:rFonts w:ascii="Times New Roman" w:hAnsi="Times New Roman" w:hint="eastAsia"/>
                <w:b w:val="0"/>
                <w:sz w:val="32"/>
                <w:szCs w:val="32"/>
              </w:rPr>
              <w:t>COL7A1</w:t>
            </w:r>
          </w:p>
        </w:tc>
        <w:tc>
          <w:tcPr>
            <w:tcW w:w="1559" w:type="dxa"/>
            <w:shd w:val="clear" w:color="auto" w:fill="auto"/>
          </w:tcPr>
          <w:p w:rsidR="00E87F2F" w:rsidRPr="001C0252" w:rsidRDefault="00E87F2F" w:rsidP="00A15070">
            <w:pPr>
              <w:widowControl/>
              <w:adjustRightInd w:val="0"/>
              <w:snapToGrid w:val="0"/>
              <w:spacing w:line="276" w:lineRule="auto"/>
              <w:jc w:val="center"/>
              <w:cnfStyle w:val="000000100000"/>
              <w:rPr>
                <w:rFonts w:ascii="Times New Roman" w:hAnsi="Times New Roman"/>
                <w:sz w:val="32"/>
                <w:szCs w:val="32"/>
              </w:rPr>
            </w:pPr>
            <w:r w:rsidRPr="001C0252">
              <w:rPr>
                <w:rFonts w:ascii="Times New Roman" w:hAnsi="Times New Roman" w:hint="eastAsia"/>
                <w:sz w:val="32"/>
                <w:szCs w:val="32"/>
              </w:rPr>
              <w:t>(forward)</w:t>
            </w:r>
          </w:p>
        </w:tc>
        <w:tc>
          <w:tcPr>
            <w:tcW w:w="6486" w:type="dxa"/>
            <w:shd w:val="clear" w:color="auto" w:fill="auto"/>
          </w:tcPr>
          <w:p w:rsidR="00E87F2F" w:rsidRPr="001C0252" w:rsidRDefault="00E87F2F" w:rsidP="001C0252">
            <w:pPr>
              <w:widowControl/>
              <w:adjustRightInd w:val="0"/>
              <w:snapToGrid w:val="0"/>
              <w:spacing w:line="276" w:lineRule="auto"/>
              <w:ind w:leftChars="83" w:left="174"/>
              <w:jc w:val="left"/>
              <w:cnfStyle w:val="000000100000"/>
              <w:rPr>
                <w:rFonts w:ascii="Times New Roman" w:hAnsi="Times New Roman"/>
                <w:sz w:val="32"/>
                <w:szCs w:val="32"/>
              </w:rPr>
            </w:pPr>
            <w:r w:rsidRPr="001C0252">
              <w:rPr>
                <w:rFonts w:ascii="Times New Roman" w:hAnsi="Times New Roman" w:hint="eastAsia"/>
                <w:sz w:val="32"/>
                <w:szCs w:val="32"/>
              </w:rPr>
              <w:t>5</w:t>
            </w:r>
            <w:r w:rsidRPr="001C0252">
              <w:rPr>
                <w:rFonts w:ascii="Times New Roman" w:hAnsi="Times New Roman"/>
                <w:sz w:val="32"/>
                <w:szCs w:val="32"/>
              </w:rPr>
              <w:t>ʹ</w:t>
            </w:r>
            <w:r w:rsidRPr="001C0252">
              <w:rPr>
                <w:rFonts w:ascii="Times New Roman" w:hAnsi="Times New Roman" w:hint="eastAsia"/>
                <w:sz w:val="32"/>
                <w:szCs w:val="32"/>
              </w:rPr>
              <w:t>-</w:t>
            </w:r>
            <w:r w:rsidRPr="001C0252">
              <w:rPr>
                <w:rFonts w:ascii="Times New Roman" w:hAnsi="Times New Roman"/>
                <w:sz w:val="32"/>
                <w:szCs w:val="32"/>
              </w:rPr>
              <w:t>TTACGCCGCTGACATTGTGTT</w:t>
            </w:r>
            <w:r w:rsidRPr="001C0252">
              <w:rPr>
                <w:rFonts w:ascii="Times New Roman" w:hAnsi="Times New Roman" w:hint="eastAsia"/>
                <w:sz w:val="32"/>
                <w:szCs w:val="32"/>
              </w:rPr>
              <w:t>-3</w:t>
            </w:r>
            <w:r w:rsidRPr="001C0252">
              <w:rPr>
                <w:rFonts w:ascii="Times New Roman" w:hAnsi="Times New Roman"/>
                <w:sz w:val="32"/>
                <w:szCs w:val="32"/>
              </w:rPr>
              <w:t>ʹ</w:t>
            </w:r>
          </w:p>
        </w:tc>
      </w:tr>
      <w:tr w:rsidR="00E87F2F" w:rsidRPr="001C0252" w:rsidTr="001C0252">
        <w:trPr>
          <w:trHeight w:val="397"/>
        </w:trPr>
        <w:tc>
          <w:tcPr>
            <w:cnfStyle w:val="001000000000"/>
            <w:tcW w:w="1843" w:type="dxa"/>
            <w:shd w:val="clear" w:color="auto" w:fill="auto"/>
          </w:tcPr>
          <w:p w:rsidR="00E87F2F" w:rsidRPr="001C0252" w:rsidRDefault="00E87F2F" w:rsidP="00A15070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b w:val="0"/>
                <w:sz w:val="32"/>
                <w:szCs w:val="32"/>
              </w:rPr>
            </w:pPr>
          </w:p>
        </w:tc>
        <w:tc>
          <w:tcPr>
            <w:tcW w:w="1559" w:type="dxa"/>
            <w:shd w:val="clear" w:color="auto" w:fill="auto"/>
          </w:tcPr>
          <w:p w:rsidR="00E87F2F" w:rsidRPr="001C0252" w:rsidRDefault="00E87F2F" w:rsidP="00A15070">
            <w:pPr>
              <w:widowControl/>
              <w:adjustRightInd w:val="0"/>
              <w:snapToGrid w:val="0"/>
              <w:spacing w:line="276" w:lineRule="auto"/>
              <w:jc w:val="center"/>
              <w:cnfStyle w:val="000000000000"/>
              <w:rPr>
                <w:rFonts w:ascii="Times New Roman" w:hAnsi="Times New Roman"/>
                <w:sz w:val="32"/>
                <w:szCs w:val="32"/>
              </w:rPr>
            </w:pPr>
            <w:r w:rsidRPr="001C0252">
              <w:rPr>
                <w:rFonts w:ascii="Times New Roman" w:hAnsi="Times New Roman" w:hint="eastAsia"/>
                <w:sz w:val="32"/>
                <w:szCs w:val="32"/>
              </w:rPr>
              <w:t>(reverse)</w:t>
            </w:r>
          </w:p>
        </w:tc>
        <w:tc>
          <w:tcPr>
            <w:tcW w:w="6486" w:type="dxa"/>
            <w:shd w:val="clear" w:color="auto" w:fill="auto"/>
          </w:tcPr>
          <w:p w:rsidR="00E87F2F" w:rsidRPr="001C0252" w:rsidRDefault="00E87F2F" w:rsidP="001C0252">
            <w:pPr>
              <w:widowControl/>
              <w:adjustRightInd w:val="0"/>
              <w:snapToGrid w:val="0"/>
              <w:spacing w:line="276" w:lineRule="auto"/>
              <w:ind w:leftChars="83" w:left="174"/>
              <w:jc w:val="left"/>
              <w:cnfStyle w:val="000000000000"/>
              <w:rPr>
                <w:rFonts w:ascii="Times New Roman" w:hAnsi="Times New Roman"/>
                <w:sz w:val="32"/>
                <w:szCs w:val="32"/>
              </w:rPr>
            </w:pPr>
            <w:r w:rsidRPr="001C0252">
              <w:rPr>
                <w:rFonts w:ascii="Times New Roman" w:hAnsi="Times New Roman" w:hint="eastAsia"/>
                <w:sz w:val="32"/>
                <w:szCs w:val="32"/>
              </w:rPr>
              <w:t>5</w:t>
            </w:r>
            <w:r w:rsidRPr="001C0252">
              <w:rPr>
                <w:rFonts w:ascii="Times New Roman" w:hAnsi="Times New Roman"/>
                <w:sz w:val="32"/>
                <w:szCs w:val="32"/>
              </w:rPr>
              <w:t>ʹ</w:t>
            </w:r>
            <w:r w:rsidRPr="001C0252">
              <w:rPr>
                <w:rFonts w:ascii="Times New Roman" w:hAnsi="Times New Roman" w:hint="eastAsia"/>
                <w:sz w:val="32"/>
                <w:szCs w:val="32"/>
              </w:rPr>
              <w:t>-</w:t>
            </w:r>
            <w:r w:rsidRPr="001C0252">
              <w:rPr>
                <w:rFonts w:ascii="Times New Roman" w:hAnsi="Times New Roman"/>
                <w:sz w:val="32"/>
                <w:szCs w:val="32"/>
              </w:rPr>
              <w:t>ACCAGCCCTTCGAGAAAGC</w:t>
            </w:r>
            <w:r w:rsidRPr="001C0252">
              <w:rPr>
                <w:rFonts w:ascii="Times New Roman" w:hAnsi="Times New Roman" w:hint="eastAsia"/>
                <w:sz w:val="32"/>
                <w:szCs w:val="32"/>
              </w:rPr>
              <w:t>-3</w:t>
            </w:r>
            <w:r w:rsidRPr="001C0252">
              <w:rPr>
                <w:rFonts w:ascii="Times New Roman" w:hAnsi="Times New Roman"/>
                <w:sz w:val="32"/>
                <w:szCs w:val="32"/>
              </w:rPr>
              <w:t>ʹ</w:t>
            </w:r>
          </w:p>
        </w:tc>
      </w:tr>
      <w:tr w:rsidR="00E87F2F" w:rsidRPr="001C0252" w:rsidTr="001C0252">
        <w:trPr>
          <w:cnfStyle w:val="000000100000"/>
          <w:trHeight w:val="397"/>
        </w:trPr>
        <w:tc>
          <w:tcPr>
            <w:cnfStyle w:val="001000000000"/>
            <w:tcW w:w="1843" w:type="dxa"/>
            <w:shd w:val="clear" w:color="auto" w:fill="auto"/>
          </w:tcPr>
          <w:p w:rsidR="00E87F2F" w:rsidRPr="001C0252" w:rsidRDefault="00E87F2F" w:rsidP="001C0252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b w:val="0"/>
                <w:sz w:val="32"/>
                <w:szCs w:val="32"/>
              </w:rPr>
            </w:pPr>
            <w:r w:rsidRPr="001C0252">
              <w:rPr>
                <w:rFonts w:ascii="Times New Roman" w:hAnsi="Times New Roman" w:hint="eastAsia"/>
                <w:b w:val="0"/>
                <w:sz w:val="32"/>
                <w:szCs w:val="32"/>
              </w:rPr>
              <w:t xml:space="preserve">ASMA </w:t>
            </w:r>
          </w:p>
        </w:tc>
        <w:tc>
          <w:tcPr>
            <w:tcW w:w="1559" w:type="dxa"/>
            <w:shd w:val="clear" w:color="auto" w:fill="auto"/>
          </w:tcPr>
          <w:p w:rsidR="00E87F2F" w:rsidRPr="001C0252" w:rsidRDefault="00E87F2F" w:rsidP="00A15070">
            <w:pPr>
              <w:widowControl/>
              <w:adjustRightInd w:val="0"/>
              <w:snapToGrid w:val="0"/>
              <w:spacing w:line="276" w:lineRule="auto"/>
              <w:jc w:val="center"/>
              <w:cnfStyle w:val="000000100000"/>
              <w:rPr>
                <w:rFonts w:ascii="Times New Roman" w:hAnsi="Times New Roman"/>
                <w:sz w:val="32"/>
                <w:szCs w:val="32"/>
              </w:rPr>
            </w:pPr>
            <w:r w:rsidRPr="001C0252">
              <w:rPr>
                <w:rFonts w:ascii="Times New Roman" w:hAnsi="Times New Roman" w:hint="eastAsia"/>
                <w:sz w:val="32"/>
                <w:szCs w:val="32"/>
              </w:rPr>
              <w:t>(forward)</w:t>
            </w:r>
          </w:p>
        </w:tc>
        <w:tc>
          <w:tcPr>
            <w:tcW w:w="6486" w:type="dxa"/>
            <w:shd w:val="clear" w:color="auto" w:fill="auto"/>
          </w:tcPr>
          <w:p w:rsidR="00E87F2F" w:rsidRPr="001C0252" w:rsidRDefault="00E87F2F" w:rsidP="001C0252">
            <w:pPr>
              <w:widowControl/>
              <w:adjustRightInd w:val="0"/>
              <w:snapToGrid w:val="0"/>
              <w:spacing w:line="276" w:lineRule="auto"/>
              <w:ind w:leftChars="83" w:left="174"/>
              <w:jc w:val="left"/>
              <w:cnfStyle w:val="000000100000"/>
              <w:rPr>
                <w:rFonts w:ascii="Times New Roman" w:hAnsi="Times New Roman"/>
                <w:sz w:val="32"/>
                <w:szCs w:val="32"/>
              </w:rPr>
            </w:pPr>
            <w:r w:rsidRPr="001C0252">
              <w:rPr>
                <w:rFonts w:ascii="Times New Roman" w:hAnsi="Times New Roman" w:hint="eastAsia"/>
                <w:sz w:val="32"/>
                <w:szCs w:val="32"/>
              </w:rPr>
              <w:t>5</w:t>
            </w:r>
            <w:r w:rsidRPr="001C0252">
              <w:rPr>
                <w:rFonts w:ascii="Times New Roman" w:hAnsi="Times New Roman"/>
                <w:sz w:val="32"/>
                <w:szCs w:val="32"/>
              </w:rPr>
              <w:t>ʹ</w:t>
            </w:r>
            <w:r w:rsidRPr="001C0252">
              <w:rPr>
                <w:rFonts w:ascii="Times New Roman" w:hAnsi="Times New Roman" w:hint="eastAsia"/>
                <w:sz w:val="32"/>
                <w:szCs w:val="32"/>
              </w:rPr>
              <w:t>-</w:t>
            </w:r>
            <w:r w:rsidRPr="001C0252">
              <w:rPr>
                <w:rFonts w:ascii="Times New Roman" w:hAnsi="Times New Roman"/>
                <w:sz w:val="32"/>
                <w:szCs w:val="32"/>
              </w:rPr>
              <w:t>GACCGAATGCAGAAGGAGAT</w:t>
            </w:r>
            <w:r w:rsidRPr="001C0252">
              <w:rPr>
                <w:rFonts w:ascii="Times New Roman" w:hAnsi="Times New Roman" w:hint="eastAsia"/>
                <w:sz w:val="32"/>
                <w:szCs w:val="32"/>
              </w:rPr>
              <w:t>-3</w:t>
            </w:r>
            <w:r w:rsidRPr="001C0252">
              <w:rPr>
                <w:rFonts w:ascii="Times New Roman" w:hAnsi="Times New Roman"/>
                <w:sz w:val="32"/>
                <w:szCs w:val="32"/>
              </w:rPr>
              <w:t>ʹ</w:t>
            </w:r>
          </w:p>
        </w:tc>
      </w:tr>
      <w:tr w:rsidR="00E87F2F" w:rsidRPr="001C0252" w:rsidTr="001C0252">
        <w:trPr>
          <w:trHeight w:val="397"/>
        </w:trPr>
        <w:tc>
          <w:tcPr>
            <w:cnfStyle w:val="001000000000"/>
            <w:tcW w:w="1843" w:type="dxa"/>
            <w:shd w:val="clear" w:color="auto" w:fill="auto"/>
          </w:tcPr>
          <w:p w:rsidR="00E87F2F" w:rsidRPr="001C0252" w:rsidRDefault="00E87F2F" w:rsidP="00A15070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b w:val="0"/>
                <w:sz w:val="32"/>
                <w:szCs w:val="32"/>
              </w:rPr>
            </w:pPr>
          </w:p>
        </w:tc>
        <w:tc>
          <w:tcPr>
            <w:tcW w:w="1559" w:type="dxa"/>
            <w:shd w:val="clear" w:color="auto" w:fill="auto"/>
          </w:tcPr>
          <w:p w:rsidR="00E87F2F" w:rsidRPr="001C0252" w:rsidRDefault="00E87F2F" w:rsidP="00A15070">
            <w:pPr>
              <w:widowControl/>
              <w:adjustRightInd w:val="0"/>
              <w:snapToGrid w:val="0"/>
              <w:spacing w:line="276" w:lineRule="auto"/>
              <w:jc w:val="center"/>
              <w:cnfStyle w:val="000000000000"/>
              <w:rPr>
                <w:rFonts w:ascii="Times New Roman" w:hAnsi="Times New Roman"/>
                <w:sz w:val="32"/>
                <w:szCs w:val="32"/>
              </w:rPr>
            </w:pPr>
            <w:r w:rsidRPr="001C0252">
              <w:rPr>
                <w:rFonts w:ascii="Times New Roman" w:hAnsi="Times New Roman" w:hint="eastAsia"/>
                <w:sz w:val="32"/>
                <w:szCs w:val="32"/>
              </w:rPr>
              <w:t>(reverse)</w:t>
            </w:r>
          </w:p>
        </w:tc>
        <w:tc>
          <w:tcPr>
            <w:tcW w:w="6486" w:type="dxa"/>
            <w:shd w:val="clear" w:color="auto" w:fill="auto"/>
          </w:tcPr>
          <w:p w:rsidR="00E87F2F" w:rsidRPr="001C0252" w:rsidRDefault="00E87F2F" w:rsidP="001C0252">
            <w:pPr>
              <w:widowControl/>
              <w:adjustRightInd w:val="0"/>
              <w:snapToGrid w:val="0"/>
              <w:spacing w:line="276" w:lineRule="auto"/>
              <w:ind w:leftChars="83" w:left="174"/>
              <w:jc w:val="left"/>
              <w:cnfStyle w:val="000000000000"/>
              <w:rPr>
                <w:rFonts w:ascii="Times New Roman" w:hAnsi="Times New Roman"/>
                <w:sz w:val="32"/>
                <w:szCs w:val="32"/>
              </w:rPr>
            </w:pPr>
            <w:r w:rsidRPr="001C0252">
              <w:rPr>
                <w:rFonts w:ascii="Times New Roman" w:hAnsi="Times New Roman" w:hint="eastAsia"/>
                <w:sz w:val="32"/>
                <w:szCs w:val="32"/>
              </w:rPr>
              <w:t>5</w:t>
            </w:r>
            <w:r w:rsidRPr="001C0252">
              <w:rPr>
                <w:rFonts w:ascii="Times New Roman" w:hAnsi="Times New Roman"/>
                <w:sz w:val="32"/>
                <w:szCs w:val="32"/>
              </w:rPr>
              <w:t>ʹ</w:t>
            </w:r>
            <w:r w:rsidRPr="001C0252">
              <w:rPr>
                <w:rFonts w:ascii="Times New Roman" w:hAnsi="Times New Roman" w:hint="eastAsia"/>
                <w:sz w:val="32"/>
                <w:szCs w:val="32"/>
              </w:rPr>
              <w:t>-</w:t>
            </w:r>
            <w:r w:rsidRPr="001C0252">
              <w:rPr>
                <w:rFonts w:ascii="Times New Roman" w:hAnsi="Times New Roman"/>
                <w:sz w:val="32"/>
                <w:szCs w:val="32"/>
              </w:rPr>
              <w:t>CCACCGATCCAGACAGAGTA</w:t>
            </w:r>
            <w:r w:rsidRPr="001C0252">
              <w:rPr>
                <w:rFonts w:ascii="Times New Roman" w:hAnsi="Times New Roman" w:hint="eastAsia"/>
                <w:sz w:val="32"/>
                <w:szCs w:val="32"/>
              </w:rPr>
              <w:t>-3</w:t>
            </w:r>
            <w:r w:rsidRPr="001C0252">
              <w:rPr>
                <w:rFonts w:ascii="Times New Roman" w:hAnsi="Times New Roman"/>
                <w:sz w:val="32"/>
                <w:szCs w:val="32"/>
              </w:rPr>
              <w:t>ʹ</w:t>
            </w:r>
          </w:p>
        </w:tc>
      </w:tr>
      <w:tr w:rsidR="00E87F2F" w:rsidRPr="001C0252" w:rsidTr="001C0252">
        <w:trPr>
          <w:cnfStyle w:val="000000100000"/>
          <w:trHeight w:val="397"/>
        </w:trPr>
        <w:tc>
          <w:tcPr>
            <w:cnfStyle w:val="001000000000"/>
            <w:tcW w:w="1843" w:type="dxa"/>
            <w:shd w:val="clear" w:color="auto" w:fill="auto"/>
          </w:tcPr>
          <w:p w:rsidR="00E87F2F" w:rsidRPr="001C0252" w:rsidRDefault="00E87F2F" w:rsidP="001C0252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b w:val="0"/>
                <w:sz w:val="32"/>
                <w:szCs w:val="32"/>
              </w:rPr>
            </w:pPr>
            <w:r w:rsidRPr="001C0252">
              <w:rPr>
                <w:rFonts w:ascii="Times New Roman" w:hAnsi="Times New Roman" w:hint="eastAsia"/>
                <w:b w:val="0"/>
                <w:sz w:val="32"/>
                <w:szCs w:val="32"/>
              </w:rPr>
              <w:t>CTGF</w:t>
            </w:r>
          </w:p>
        </w:tc>
        <w:tc>
          <w:tcPr>
            <w:tcW w:w="1559" w:type="dxa"/>
            <w:shd w:val="clear" w:color="auto" w:fill="auto"/>
          </w:tcPr>
          <w:p w:rsidR="00E87F2F" w:rsidRPr="001C0252" w:rsidRDefault="00E87F2F" w:rsidP="00A15070">
            <w:pPr>
              <w:widowControl/>
              <w:adjustRightInd w:val="0"/>
              <w:snapToGrid w:val="0"/>
              <w:spacing w:line="276" w:lineRule="auto"/>
              <w:jc w:val="center"/>
              <w:cnfStyle w:val="000000100000"/>
              <w:rPr>
                <w:rFonts w:ascii="Times New Roman" w:hAnsi="Times New Roman"/>
                <w:sz w:val="32"/>
                <w:szCs w:val="32"/>
              </w:rPr>
            </w:pPr>
            <w:r w:rsidRPr="001C0252">
              <w:rPr>
                <w:rFonts w:ascii="Times New Roman" w:hAnsi="Times New Roman" w:hint="eastAsia"/>
                <w:sz w:val="32"/>
                <w:szCs w:val="32"/>
              </w:rPr>
              <w:t>(forward)</w:t>
            </w:r>
          </w:p>
        </w:tc>
        <w:tc>
          <w:tcPr>
            <w:tcW w:w="6486" w:type="dxa"/>
            <w:shd w:val="clear" w:color="auto" w:fill="auto"/>
          </w:tcPr>
          <w:p w:rsidR="00E87F2F" w:rsidRPr="001C0252" w:rsidRDefault="00E87F2F" w:rsidP="001C0252">
            <w:pPr>
              <w:widowControl/>
              <w:adjustRightInd w:val="0"/>
              <w:snapToGrid w:val="0"/>
              <w:spacing w:line="276" w:lineRule="auto"/>
              <w:ind w:leftChars="83" w:left="174"/>
              <w:jc w:val="left"/>
              <w:cnfStyle w:val="000000100000"/>
              <w:rPr>
                <w:rFonts w:ascii="Times New Roman" w:hAnsi="Times New Roman"/>
                <w:sz w:val="32"/>
                <w:szCs w:val="32"/>
              </w:rPr>
            </w:pPr>
            <w:r w:rsidRPr="001C0252">
              <w:rPr>
                <w:rFonts w:ascii="Times New Roman" w:hAnsi="Times New Roman" w:hint="eastAsia"/>
                <w:sz w:val="32"/>
                <w:szCs w:val="32"/>
              </w:rPr>
              <w:t>5</w:t>
            </w:r>
            <w:r w:rsidRPr="001C0252">
              <w:rPr>
                <w:rFonts w:ascii="Times New Roman" w:hAnsi="Times New Roman"/>
                <w:sz w:val="32"/>
                <w:szCs w:val="32"/>
              </w:rPr>
              <w:t>ʹ</w:t>
            </w:r>
            <w:r w:rsidRPr="001C0252">
              <w:rPr>
                <w:rFonts w:ascii="Times New Roman" w:hAnsi="Times New Roman" w:hint="eastAsia"/>
                <w:sz w:val="32"/>
                <w:szCs w:val="32"/>
              </w:rPr>
              <w:t>-</w:t>
            </w:r>
            <w:r w:rsidRPr="001C0252">
              <w:rPr>
                <w:rFonts w:ascii="Times New Roman" w:hAnsi="Times New Roman"/>
                <w:sz w:val="32"/>
                <w:szCs w:val="32"/>
              </w:rPr>
              <w:t>TTTGGCCCAGACCCAACTAT</w:t>
            </w:r>
            <w:r w:rsidRPr="001C0252">
              <w:rPr>
                <w:rFonts w:ascii="Times New Roman" w:hAnsi="Times New Roman" w:hint="eastAsia"/>
                <w:sz w:val="32"/>
                <w:szCs w:val="32"/>
              </w:rPr>
              <w:t>-3</w:t>
            </w:r>
            <w:r w:rsidRPr="001C0252">
              <w:rPr>
                <w:rFonts w:ascii="Times New Roman" w:hAnsi="Times New Roman"/>
                <w:sz w:val="32"/>
                <w:szCs w:val="32"/>
              </w:rPr>
              <w:t>ʹ</w:t>
            </w:r>
          </w:p>
        </w:tc>
      </w:tr>
      <w:tr w:rsidR="00E87F2F" w:rsidRPr="001C0252" w:rsidTr="001C0252">
        <w:trPr>
          <w:trHeight w:val="397"/>
        </w:trPr>
        <w:tc>
          <w:tcPr>
            <w:cnfStyle w:val="001000000000"/>
            <w:tcW w:w="1843" w:type="dxa"/>
            <w:shd w:val="clear" w:color="auto" w:fill="auto"/>
          </w:tcPr>
          <w:p w:rsidR="00E87F2F" w:rsidRPr="001C0252" w:rsidRDefault="00E87F2F" w:rsidP="00A15070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b w:val="0"/>
                <w:sz w:val="32"/>
                <w:szCs w:val="32"/>
              </w:rPr>
            </w:pPr>
          </w:p>
        </w:tc>
        <w:tc>
          <w:tcPr>
            <w:tcW w:w="1559" w:type="dxa"/>
            <w:shd w:val="clear" w:color="auto" w:fill="auto"/>
          </w:tcPr>
          <w:p w:rsidR="00E87F2F" w:rsidRPr="001C0252" w:rsidRDefault="00E87F2F" w:rsidP="00A15070">
            <w:pPr>
              <w:widowControl/>
              <w:adjustRightInd w:val="0"/>
              <w:snapToGrid w:val="0"/>
              <w:spacing w:line="276" w:lineRule="auto"/>
              <w:jc w:val="center"/>
              <w:cnfStyle w:val="000000000000"/>
              <w:rPr>
                <w:rFonts w:ascii="Times New Roman" w:hAnsi="Times New Roman"/>
                <w:sz w:val="32"/>
                <w:szCs w:val="32"/>
              </w:rPr>
            </w:pPr>
            <w:r w:rsidRPr="001C0252">
              <w:rPr>
                <w:rFonts w:ascii="Times New Roman" w:hAnsi="Times New Roman" w:hint="eastAsia"/>
                <w:sz w:val="32"/>
                <w:szCs w:val="32"/>
              </w:rPr>
              <w:t>(reverse)</w:t>
            </w:r>
          </w:p>
        </w:tc>
        <w:tc>
          <w:tcPr>
            <w:tcW w:w="6486" w:type="dxa"/>
            <w:shd w:val="clear" w:color="auto" w:fill="auto"/>
          </w:tcPr>
          <w:p w:rsidR="00E87F2F" w:rsidRPr="001C0252" w:rsidRDefault="00E87F2F" w:rsidP="001C0252">
            <w:pPr>
              <w:widowControl/>
              <w:adjustRightInd w:val="0"/>
              <w:snapToGrid w:val="0"/>
              <w:spacing w:line="276" w:lineRule="auto"/>
              <w:ind w:leftChars="83" w:left="174"/>
              <w:jc w:val="left"/>
              <w:cnfStyle w:val="000000000000"/>
              <w:rPr>
                <w:rFonts w:ascii="Times New Roman" w:hAnsi="Times New Roman"/>
                <w:sz w:val="32"/>
                <w:szCs w:val="32"/>
              </w:rPr>
            </w:pPr>
            <w:r w:rsidRPr="001C0252">
              <w:rPr>
                <w:rFonts w:ascii="Times New Roman" w:hAnsi="Times New Roman" w:hint="eastAsia"/>
                <w:sz w:val="32"/>
                <w:szCs w:val="32"/>
              </w:rPr>
              <w:t>5</w:t>
            </w:r>
            <w:r w:rsidRPr="001C0252">
              <w:rPr>
                <w:rFonts w:ascii="Times New Roman" w:hAnsi="Times New Roman"/>
                <w:sz w:val="32"/>
                <w:szCs w:val="32"/>
              </w:rPr>
              <w:t>ʹ</w:t>
            </w:r>
            <w:r w:rsidRPr="001C0252">
              <w:rPr>
                <w:rFonts w:ascii="Times New Roman" w:hAnsi="Times New Roman" w:hint="eastAsia"/>
                <w:sz w:val="32"/>
                <w:szCs w:val="32"/>
              </w:rPr>
              <w:t>-</w:t>
            </w:r>
            <w:r w:rsidRPr="001C0252">
              <w:rPr>
                <w:rFonts w:ascii="Times New Roman" w:hAnsi="Times New Roman"/>
                <w:sz w:val="32"/>
                <w:szCs w:val="32"/>
              </w:rPr>
              <w:t>GTGCAGCCAGAAAGCTCAAA</w:t>
            </w:r>
            <w:r w:rsidRPr="001C0252">
              <w:rPr>
                <w:rFonts w:ascii="Times New Roman" w:hAnsi="Times New Roman" w:hint="eastAsia"/>
                <w:sz w:val="32"/>
                <w:szCs w:val="32"/>
              </w:rPr>
              <w:t>-3</w:t>
            </w:r>
            <w:r w:rsidRPr="001C0252">
              <w:rPr>
                <w:rFonts w:ascii="Times New Roman" w:hAnsi="Times New Roman"/>
                <w:sz w:val="32"/>
                <w:szCs w:val="32"/>
              </w:rPr>
              <w:t>ʹ</w:t>
            </w:r>
          </w:p>
        </w:tc>
      </w:tr>
      <w:tr w:rsidR="00E87F2F" w:rsidRPr="001C0252" w:rsidTr="001C0252">
        <w:trPr>
          <w:cnfStyle w:val="000000100000"/>
          <w:trHeight w:val="397"/>
        </w:trPr>
        <w:tc>
          <w:tcPr>
            <w:cnfStyle w:val="001000000000"/>
            <w:tcW w:w="1843" w:type="dxa"/>
            <w:shd w:val="clear" w:color="auto" w:fill="auto"/>
          </w:tcPr>
          <w:p w:rsidR="00E87F2F" w:rsidRPr="001C0252" w:rsidRDefault="00E87F2F" w:rsidP="00A15070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b w:val="0"/>
                <w:sz w:val="32"/>
                <w:szCs w:val="32"/>
              </w:rPr>
            </w:pPr>
            <w:r w:rsidRPr="001C0252">
              <w:rPr>
                <w:rFonts w:ascii="Times New Roman" w:hAnsi="Times New Roman" w:hint="eastAsia"/>
                <w:b w:val="0"/>
                <w:sz w:val="32"/>
                <w:szCs w:val="32"/>
              </w:rPr>
              <w:t>MMP-1</w:t>
            </w:r>
          </w:p>
        </w:tc>
        <w:tc>
          <w:tcPr>
            <w:tcW w:w="1559" w:type="dxa"/>
            <w:shd w:val="clear" w:color="auto" w:fill="auto"/>
          </w:tcPr>
          <w:p w:rsidR="00E87F2F" w:rsidRPr="001C0252" w:rsidRDefault="00E87F2F" w:rsidP="00A15070">
            <w:pPr>
              <w:widowControl/>
              <w:adjustRightInd w:val="0"/>
              <w:snapToGrid w:val="0"/>
              <w:spacing w:line="276" w:lineRule="auto"/>
              <w:jc w:val="center"/>
              <w:cnfStyle w:val="000000100000"/>
              <w:rPr>
                <w:rFonts w:ascii="Times New Roman" w:hAnsi="Times New Roman"/>
                <w:sz w:val="32"/>
                <w:szCs w:val="32"/>
              </w:rPr>
            </w:pPr>
            <w:r w:rsidRPr="001C0252">
              <w:rPr>
                <w:rFonts w:ascii="Times New Roman" w:hAnsi="Times New Roman" w:hint="eastAsia"/>
                <w:sz w:val="32"/>
                <w:szCs w:val="32"/>
              </w:rPr>
              <w:t>(forward)</w:t>
            </w:r>
          </w:p>
        </w:tc>
        <w:tc>
          <w:tcPr>
            <w:tcW w:w="6486" w:type="dxa"/>
            <w:shd w:val="clear" w:color="auto" w:fill="auto"/>
          </w:tcPr>
          <w:p w:rsidR="00E87F2F" w:rsidRPr="001C0252" w:rsidRDefault="00E87F2F" w:rsidP="001C0252">
            <w:pPr>
              <w:widowControl/>
              <w:adjustRightInd w:val="0"/>
              <w:snapToGrid w:val="0"/>
              <w:spacing w:line="276" w:lineRule="auto"/>
              <w:ind w:leftChars="83" w:left="174"/>
              <w:jc w:val="left"/>
              <w:cnfStyle w:val="000000100000"/>
              <w:rPr>
                <w:rFonts w:ascii="Times New Roman" w:hAnsi="Times New Roman"/>
                <w:sz w:val="32"/>
                <w:szCs w:val="32"/>
              </w:rPr>
            </w:pPr>
            <w:r w:rsidRPr="001C0252">
              <w:rPr>
                <w:rFonts w:ascii="Times New Roman" w:hAnsi="Times New Roman" w:hint="eastAsia"/>
                <w:sz w:val="32"/>
                <w:szCs w:val="32"/>
              </w:rPr>
              <w:t>5</w:t>
            </w:r>
            <w:r w:rsidRPr="001C0252">
              <w:rPr>
                <w:rFonts w:ascii="Times New Roman" w:hAnsi="Times New Roman"/>
                <w:sz w:val="32"/>
                <w:szCs w:val="32"/>
              </w:rPr>
              <w:t>ʹ</w:t>
            </w:r>
            <w:r w:rsidRPr="001C0252">
              <w:rPr>
                <w:rFonts w:ascii="Times New Roman" w:hAnsi="Times New Roman" w:hint="eastAsia"/>
                <w:sz w:val="32"/>
                <w:szCs w:val="32"/>
              </w:rPr>
              <w:t>-</w:t>
            </w:r>
            <w:r w:rsidRPr="001C0252">
              <w:rPr>
                <w:rFonts w:ascii="Times New Roman" w:hAnsi="Times New Roman"/>
                <w:sz w:val="32"/>
                <w:szCs w:val="32"/>
              </w:rPr>
              <w:t>GGCCCACAAACCCCAAAAG</w:t>
            </w:r>
            <w:r w:rsidRPr="001C0252">
              <w:rPr>
                <w:rFonts w:ascii="Times New Roman" w:hAnsi="Times New Roman" w:hint="eastAsia"/>
                <w:sz w:val="32"/>
                <w:szCs w:val="32"/>
              </w:rPr>
              <w:t>-3</w:t>
            </w:r>
            <w:r w:rsidRPr="001C0252">
              <w:rPr>
                <w:rFonts w:ascii="Times New Roman" w:hAnsi="Times New Roman"/>
                <w:sz w:val="32"/>
                <w:szCs w:val="32"/>
              </w:rPr>
              <w:t>ʹ</w:t>
            </w:r>
          </w:p>
        </w:tc>
      </w:tr>
      <w:tr w:rsidR="00E87F2F" w:rsidRPr="001C0252" w:rsidTr="001C0252">
        <w:trPr>
          <w:trHeight w:val="397"/>
        </w:trPr>
        <w:tc>
          <w:tcPr>
            <w:cnfStyle w:val="001000000000"/>
            <w:tcW w:w="1843" w:type="dxa"/>
            <w:shd w:val="clear" w:color="auto" w:fill="auto"/>
          </w:tcPr>
          <w:p w:rsidR="00E87F2F" w:rsidRPr="001C0252" w:rsidRDefault="00E87F2F" w:rsidP="00A15070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b w:val="0"/>
                <w:sz w:val="32"/>
                <w:szCs w:val="32"/>
              </w:rPr>
            </w:pPr>
          </w:p>
        </w:tc>
        <w:tc>
          <w:tcPr>
            <w:tcW w:w="1559" w:type="dxa"/>
            <w:shd w:val="clear" w:color="auto" w:fill="auto"/>
          </w:tcPr>
          <w:p w:rsidR="00E87F2F" w:rsidRPr="001C0252" w:rsidRDefault="00E87F2F" w:rsidP="00A15070">
            <w:pPr>
              <w:widowControl/>
              <w:adjustRightInd w:val="0"/>
              <w:snapToGrid w:val="0"/>
              <w:spacing w:line="276" w:lineRule="auto"/>
              <w:jc w:val="center"/>
              <w:cnfStyle w:val="000000000000"/>
              <w:rPr>
                <w:rFonts w:ascii="Times New Roman" w:hAnsi="Times New Roman"/>
                <w:sz w:val="32"/>
                <w:szCs w:val="32"/>
              </w:rPr>
            </w:pPr>
            <w:r w:rsidRPr="001C0252">
              <w:rPr>
                <w:rFonts w:ascii="Times New Roman" w:hAnsi="Times New Roman" w:hint="eastAsia"/>
                <w:sz w:val="32"/>
                <w:szCs w:val="32"/>
              </w:rPr>
              <w:t>(reverse)</w:t>
            </w:r>
          </w:p>
        </w:tc>
        <w:tc>
          <w:tcPr>
            <w:tcW w:w="6486" w:type="dxa"/>
            <w:shd w:val="clear" w:color="auto" w:fill="auto"/>
          </w:tcPr>
          <w:p w:rsidR="00E87F2F" w:rsidRPr="001C0252" w:rsidRDefault="00E87F2F" w:rsidP="001C0252">
            <w:pPr>
              <w:widowControl/>
              <w:adjustRightInd w:val="0"/>
              <w:snapToGrid w:val="0"/>
              <w:spacing w:line="276" w:lineRule="auto"/>
              <w:ind w:leftChars="83" w:left="174"/>
              <w:jc w:val="left"/>
              <w:cnfStyle w:val="000000000000"/>
              <w:rPr>
                <w:rFonts w:ascii="Times New Roman" w:hAnsi="Times New Roman"/>
                <w:sz w:val="32"/>
                <w:szCs w:val="32"/>
              </w:rPr>
            </w:pPr>
            <w:r w:rsidRPr="001C0252">
              <w:rPr>
                <w:rFonts w:ascii="Times New Roman" w:hAnsi="Times New Roman" w:hint="eastAsia"/>
                <w:sz w:val="32"/>
                <w:szCs w:val="32"/>
              </w:rPr>
              <w:t>5</w:t>
            </w:r>
            <w:r w:rsidRPr="001C0252">
              <w:rPr>
                <w:rFonts w:ascii="Times New Roman" w:hAnsi="Times New Roman"/>
                <w:sz w:val="32"/>
                <w:szCs w:val="32"/>
              </w:rPr>
              <w:t>ʹ</w:t>
            </w:r>
            <w:r w:rsidRPr="001C0252">
              <w:rPr>
                <w:rFonts w:ascii="Times New Roman" w:hAnsi="Times New Roman" w:hint="eastAsia"/>
                <w:sz w:val="32"/>
                <w:szCs w:val="32"/>
              </w:rPr>
              <w:t>-</w:t>
            </w:r>
            <w:r w:rsidRPr="001C0252">
              <w:rPr>
                <w:rFonts w:ascii="Times New Roman" w:hAnsi="Times New Roman"/>
                <w:sz w:val="32"/>
                <w:szCs w:val="32"/>
              </w:rPr>
              <w:t>ATCTCTGTCGGCAAATTCGTAAGC</w:t>
            </w:r>
            <w:r w:rsidRPr="001C0252">
              <w:rPr>
                <w:rFonts w:ascii="Times New Roman" w:hAnsi="Times New Roman" w:hint="eastAsia"/>
                <w:sz w:val="32"/>
                <w:szCs w:val="32"/>
              </w:rPr>
              <w:t>-3</w:t>
            </w:r>
            <w:r w:rsidRPr="001C0252">
              <w:rPr>
                <w:rFonts w:ascii="Times New Roman" w:hAnsi="Times New Roman"/>
                <w:sz w:val="32"/>
                <w:szCs w:val="32"/>
              </w:rPr>
              <w:t>ʹ</w:t>
            </w:r>
          </w:p>
        </w:tc>
      </w:tr>
      <w:tr w:rsidR="00E87F2F" w:rsidRPr="001C0252" w:rsidTr="001C0252">
        <w:trPr>
          <w:cnfStyle w:val="000000100000"/>
          <w:trHeight w:val="397"/>
        </w:trPr>
        <w:tc>
          <w:tcPr>
            <w:cnfStyle w:val="001000000000"/>
            <w:tcW w:w="1843" w:type="dxa"/>
            <w:shd w:val="clear" w:color="auto" w:fill="auto"/>
          </w:tcPr>
          <w:p w:rsidR="00E87F2F" w:rsidRPr="001C0252" w:rsidRDefault="00E87F2F" w:rsidP="00A15070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b w:val="0"/>
                <w:sz w:val="32"/>
                <w:szCs w:val="32"/>
              </w:rPr>
            </w:pPr>
            <w:r w:rsidRPr="001C0252">
              <w:rPr>
                <w:rFonts w:ascii="Times New Roman" w:hAnsi="Times New Roman" w:hint="eastAsia"/>
                <w:b w:val="0"/>
                <w:sz w:val="32"/>
                <w:szCs w:val="32"/>
              </w:rPr>
              <w:t>TIMP-1</w:t>
            </w:r>
          </w:p>
        </w:tc>
        <w:tc>
          <w:tcPr>
            <w:tcW w:w="1559" w:type="dxa"/>
            <w:shd w:val="clear" w:color="auto" w:fill="auto"/>
          </w:tcPr>
          <w:p w:rsidR="00E87F2F" w:rsidRPr="001C0252" w:rsidRDefault="00E87F2F" w:rsidP="00A15070">
            <w:pPr>
              <w:widowControl/>
              <w:adjustRightInd w:val="0"/>
              <w:snapToGrid w:val="0"/>
              <w:spacing w:line="276" w:lineRule="auto"/>
              <w:jc w:val="center"/>
              <w:cnfStyle w:val="000000100000"/>
              <w:rPr>
                <w:rFonts w:ascii="Times New Roman" w:hAnsi="Times New Roman"/>
                <w:sz w:val="32"/>
                <w:szCs w:val="32"/>
              </w:rPr>
            </w:pPr>
            <w:r w:rsidRPr="001C0252">
              <w:rPr>
                <w:rFonts w:ascii="Times New Roman" w:hAnsi="Times New Roman" w:hint="eastAsia"/>
                <w:sz w:val="32"/>
                <w:szCs w:val="32"/>
              </w:rPr>
              <w:t>(forward)</w:t>
            </w:r>
          </w:p>
        </w:tc>
        <w:tc>
          <w:tcPr>
            <w:tcW w:w="6486" w:type="dxa"/>
            <w:shd w:val="clear" w:color="auto" w:fill="auto"/>
          </w:tcPr>
          <w:p w:rsidR="00E87F2F" w:rsidRPr="001C0252" w:rsidRDefault="00E87F2F" w:rsidP="001C0252">
            <w:pPr>
              <w:widowControl/>
              <w:adjustRightInd w:val="0"/>
              <w:snapToGrid w:val="0"/>
              <w:spacing w:line="276" w:lineRule="auto"/>
              <w:ind w:leftChars="83" w:left="174"/>
              <w:jc w:val="left"/>
              <w:cnfStyle w:val="000000100000"/>
              <w:rPr>
                <w:rFonts w:ascii="Times New Roman" w:hAnsi="Times New Roman"/>
                <w:sz w:val="32"/>
                <w:szCs w:val="32"/>
              </w:rPr>
            </w:pPr>
            <w:r w:rsidRPr="001C0252">
              <w:rPr>
                <w:rFonts w:ascii="Times New Roman" w:hAnsi="Times New Roman" w:hint="eastAsia"/>
                <w:sz w:val="32"/>
                <w:szCs w:val="32"/>
              </w:rPr>
              <w:t>5</w:t>
            </w:r>
            <w:r w:rsidRPr="001C0252">
              <w:rPr>
                <w:rFonts w:ascii="Times New Roman" w:hAnsi="Times New Roman"/>
                <w:sz w:val="32"/>
                <w:szCs w:val="32"/>
              </w:rPr>
              <w:t>ʹ</w:t>
            </w:r>
            <w:r w:rsidRPr="001C0252">
              <w:rPr>
                <w:rFonts w:ascii="Times New Roman" w:hAnsi="Times New Roman" w:hint="eastAsia"/>
                <w:sz w:val="32"/>
                <w:szCs w:val="32"/>
              </w:rPr>
              <w:t>-</w:t>
            </w:r>
            <w:r w:rsidR="00D27604" w:rsidRPr="001C0252">
              <w:rPr>
                <w:rFonts w:ascii="Times New Roman" w:hAnsi="Times New Roman"/>
                <w:sz w:val="32"/>
                <w:szCs w:val="32"/>
              </w:rPr>
              <w:t>GGGACACCAGAAGTCAACCA</w:t>
            </w:r>
            <w:r w:rsidRPr="001C0252">
              <w:rPr>
                <w:rFonts w:ascii="Times New Roman" w:hAnsi="Times New Roman" w:hint="eastAsia"/>
                <w:sz w:val="32"/>
                <w:szCs w:val="32"/>
              </w:rPr>
              <w:t>-3</w:t>
            </w:r>
            <w:r w:rsidRPr="001C0252">
              <w:rPr>
                <w:rFonts w:ascii="Times New Roman" w:hAnsi="Times New Roman"/>
                <w:sz w:val="32"/>
                <w:szCs w:val="32"/>
              </w:rPr>
              <w:t>ʹ</w:t>
            </w:r>
          </w:p>
        </w:tc>
      </w:tr>
      <w:tr w:rsidR="00E87F2F" w:rsidRPr="001C0252" w:rsidTr="001C0252">
        <w:trPr>
          <w:trHeight w:val="397"/>
        </w:trPr>
        <w:tc>
          <w:tcPr>
            <w:cnfStyle w:val="001000000000"/>
            <w:tcW w:w="1843" w:type="dxa"/>
            <w:tcBorders>
              <w:bottom w:val="single" w:sz="18" w:space="0" w:color="000000" w:themeColor="text1"/>
            </w:tcBorders>
            <w:shd w:val="clear" w:color="auto" w:fill="auto"/>
          </w:tcPr>
          <w:p w:rsidR="00E87F2F" w:rsidRPr="001C0252" w:rsidRDefault="00E87F2F" w:rsidP="00A15070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b w:val="0"/>
                <w:sz w:val="32"/>
                <w:szCs w:val="32"/>
              </w:rPr>
            </w:pPr>
          </w:p>
        </w:tc>
        <w:tc>
          <w:tcPr>
            <w:tcW w:w="1559" w:type="dxa"/>
            <w:tcBorders>
              <w:bottom w:val="single" w:sz="18" w:space="0" w:color="000000" w:themeColor="text1"/>
            </w:tcBorders>
            <w:shd w:val="clear" w:color="auto" w:fill="auto"/>
          </w:tcPr>
          <w:p w:rsidR="00E87F2F" w:rsidRPr="001C0252" w:rsidRDefault="00E87F2F" w:rsidP="00A15070">
            <w:pPr>
              <w:widowControl/>
              <w:adjustRightInd w:val="0"/>
              <w:snapToGrid w:val="0"/>
              <w:spacing w:line="276" w:lineRule="auto"/>
              <w:jc w:val="center"/>
              <w:cnfStyle w:val="000000000000"/>
              <w:rPr>
                <w:rFonts w:ascii="Times New Roman" w:hAnsi="Times New Roman"/>
                <w:sz w:val="32"/>
                <w:szCs w:val="32"/>
              </w:rPr>
            </w:pPr>
            <w:r w:rsidRPr="001C0252">
              <w:rPr>
                <w:rFonts w:ascii="Times New Roman" w:hAnsi="Times New Roman" w:hint="eastAsia"/>
                <w:sz w:val="32"/>
                <w:szCs w:val="32"/>
              </w:rPr>
              <w:t>(reverse)</w:t>
            </w:r>
          </w:p>
        </w:tc>
        <w:tc>
          <w:tcPr>
            <w:tcW w:w="6486" w:type="dxa"/>
            <w:tcBorders>
              <w:bottom w:val="single" w:sz="18" w:space="0" w:color="000000" w:themeColor="text1"/>
            </w:tcBorders>
            <w:shd w:val="clear" w:color="auto" w:fill="auto"/>
          </w:tcPr>
          <w:p w:rsidR="00E87F2F" w:rsidRPr="001C0252" w:rsidRDefault="00E87F2F" w:rsidP="001C0252">
            <w:pPr>
              <w:widowControl/>
              <w:adjustRightInd w:val="0"/>
              <w:snapToGrid w:val="0"/>
              <w:spacing w:line="276" w:lineRule="auto"/>
              <w:ind w:leftChars="83" w:left="174"/>
              <w:jc w:val="left"/>
              <w:cnfStyle w:val="000000000000"/>
              <w:rPr>
                <w:rFonts w:ascii="Times New Roman" w:hAnsi="Times New Roman"/>
                <w:sz w:val="32"/>
                <w:szCs w:val="32"/>
              </w:rPr>
            </w:pPr>
            <w:r w:rsidRPr="001C0252">
              <w:rPr>
                <w:rFonts w:ascii="Times New Roman" w:hAnsi="Times New Roman" w:hint="eastAsia"/>
                <w:sz w:val="32"/>
                <w:szCs w:val="32"/>
              </w:rPr>
              <w:t>5</w:t>
            </w:r>
            <w:r w:rsidRPr="001C0252">
              <w:rPr>
                <w:rFonts w:ascii="Times New Roman" w:hAnsi="Times New Roman"/>
                <w:sz w:val="32"/>
                <w:szCs w:val="32"/>
              </w:rPr>
              <w:t>ʹ</w:t>
            </w:r>
            <w:r w:rsidRPr="001C0252">
              <w:rPr>
                <w:rFonts w:ascii="Times New Roman" w:hAnsi="Times New Roman" w:hint="eastAsia"/>
                <w:sz w:val="32"/>
                <w:szCs w:val="32"/>
              </w:rPr>
              <w:t>-</w:t>
            </w:r>
            <w:r w:rsidR="00D27604" w:rsidRPr="001C0252">
              <w:rPr>
                <w:rFonts w:ascii="Times New Roman" w:hAnsi="Times New Roman"/>
                <w:sz w:val="32"/>
                <w:szCs w:val="32"/>
              </w:rPr>
              <w:t>GGCTTGGAACCCTTTATACATC</w:t>
            </w:r>
            <w:r w:rsidRPr="001C0252">
              <w:rPr>
                <w:rFonts w:ascii="Times New Roman" w:hAnsi="Times New Roman" w:hint="eastAsia"/>
                <w:sz w:val="32"/>
                <w:szCs w:val="32"/>
              </w:rPr>
              <w:t>-3</w:t>
            </w:r>
            <w:r w:rsidRPr="001C0252">
              <w:rPr>
                <w:rFonts w:ascii="Times New Roman" w:hAnsi="Times New Roman"/>
                <w:sz w:val="32"/>
                <w:szCs w:val="32"/>
              </w:rPr>
              <w:t>ʹ</w:t>
            </w:r>
          </w:p>
        </w:tc>
      </w:tr>
    </w:tbl>
    <w:p w:rsidR="00A15070" w:rsidRPr="00A15070" w:rsidRDefault="00A15070" w:rsidP="00A15070">
      <w:pPr>
        <w:widowControl/>
        <w:adjustRightInd w:val="0"/>
        <w:snapToGrid w:val="0"/>
        <w:spacing w:line="276" w:lineRule="auto"/>
        <w:jc w:val="left"/>
        <w:rPr>
          <w:rFonts w:ascii="Times New Roman" w:hAnsi="Times New Roman"/>
          <w:sz w:val="28"/>
          <w:szCs w:val="28"/>
        </w:rPr>
      </w:pPr>
    </w:p>
    <w:p w:rsidR="00FC1174" w:rsidRPr="001C0252" w:rsidRDefault="00E87F2F" w:rsidP="001C0252">
      <w:pPr>
        <w:widowControl/>
        <w:adjustRightInd w:val="0"/>
        <w:snapToGrid w:val="0"/>
        <w:spacing w:line="312" w:lineRule="auto"/>
        <w:ind w:rightChars="-83" w:right="-174"/>
        <w:jc w:val="left"/>
        <w:rPr>
          <w:rFonts w:ascii="Times New Roman" w:hAnsi="Times New Roman"/>
          <w:sz w:val="32"/>
          <w:szCs w:val="32"/>
        </w:rPr>
      </w:pPr>
      <w:r w:rsidRPr="001C0252">
        <w:rPr>
          <w:rFonts w:ascii="Times New Roman" w:hAnsi="Times New Roman" w:hint="eastAsia"/>
          <w:sz w:val="32"/>
          <w:szCs w:val="32"/>
        </w:rPr>
        <w:t>GDF15; growth differentiation factor 15,</w:t>
      </w:r>
      <w:r w:rsidRPr="001C0252">
        <w:rPr>
          <w:rFonts w:ascii="Times New Roman" w:hAnsi="Times New Roman"/>
          <w:sz w:val="32"/>
          <w:szCs w:val="32"/>
        </w:rPr>
        <w:t xml:space="preserve"> </w:t>
      </w:r>
      <w:r w:rsidRPr="001C0252">
        <w:rPr>
          <w:rFonts w:ascii="Times New Roman" w:hAnsi="Times New Roman" w:hint="eastAsia"/>
          <w:sz w:val="32"/>
          <w:szCs w:val="32"/>
        </w:rPr>
        <w:t>COL1A1; collagen type 1 alpha 1, COL3A1; collagen type 3 alpha 1, COL4A1; collagen type 4 alpha 1, COL7A1; collagen type 7 alpha 1, ASMA; alpha-smooth muscle actin, CTGF; connective tissue growth factor, MMP-1; matrix metalloproteinase-1, TIMP-1; tissue inhibitor of metalloproteinase-1</w:t>
      </w:r>
    </w:p>
    <w:sectPr w:rsidR="00FC1174" w:rsidRPr="001C0252" w:rsidSect="00A15070">
      <w:endnotePr>
        <w:numFmt w:val="decimal"/>
      </w:endnotePr>
      <w:pgSz w:w="11907" w:h="16839" w:code="9"/>
      <w:pgMar w:top="1440" w:right="1080" w:bottom="1440" w:left="1080" w:header="624" w:footer="992" w:gutter="0"/>
      <w:pgNumType w:fmt="numberInDash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F55AB" w:rsidRDefault="007F55AB" w:rsidP="00AE4356">
      <w:r>
        <w:separator/>
      </w:r>
    </w:p>
  </w:endnote>
  <w:endnote w:type="continuationSeparator" w:id="0">
    <w:p w:rsidR="007F55AB" w:rsidRDefault="007F55AB" w:rsidP="00AE435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UI Gothic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F55AB" w:rsidRDefault="007F55AB" w:rsidP="00AE4356">
      <w:r>
        <w:separator/>
      </w:r>
    </w:p>
  </w:footnote>
  <w:footnote w:type="continuationSeparator" w:id="0">
    <w:p w:rsidR="007F55AB" w:rsidRDefault="007F55AB" w:rsidP="00AE4356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C2607EEA"/>
    <w:lvl w:ilvl="0">
      <w:start w:val="1"/>
      <w:numFmt w:val="decimal"/>
      <w:lvlText w:val="%1."/>
      <w:lvlJc w:val="left"/>
      <w:pPr>
        <w:tabs>
          <w:tab w:val="num" w:pos="2061"/>
        </w:tabs>
        <w:ind w:leftChars="800" w:left="2061" w:hangingChars="200" w:hanging="360"/>
      </w:pPr>
    </w:lvl>
  </w:abstractNum>
  <w:abstractNum w:abstractNumId="1">
    <w:nsid w:val="FFFFFF7D"/>
    <w:multiLevelType w:val="singleLevel"/>
    <w:tmpl w:val="DFA43B0C"/>
    <w:lvl w:ilvl="0">
      <w:start w:val="1"/>
      <w:numFmt w:val="decimal"/>
      <w:lvlText w:val="%1."/>
      <w:lvlJc w:val="left"/>
      <w:pPr>
        <w:tabs>
          <w:tab w:val="num" w:pos="1636"/>
        </w:tabs>
        <w:ind w:leftChars="600" w:left="1636" w:hangingChars="200" w:hanging="360"/>
      </w:pPr>
    </w:lvl>
  </w:abstractNum>
  <w:abstractNum w:abstractNumId="2">
    <w:nsid w:val="FFFFFF7E"/>
    <w:multiLevelType w:val="singleLevel"/>
    <w:tmpl w:val="C8B2F1D4"/>
    <w:lvl w:ilvl="0">
      <w:start w:val="1"/>
      <w:numFmt w:val="decimal"/>
      <w:lvlText w:val="%1."/>
      <w:lvlJc w:val="left"/>
      <w:pPr>
        <w:tabs>
          <w:tab w:val="num" w:pos="1211"/>
        </w:tabs>
        <w:ind w:leftChars="400" w:left="1211" w:hangingChars="200" w:hanging="360"/>
      </w:pPr>
    </w:lvl>
  </w:abstractNum>
  <w:abstractNum w:abstractNumId="3">
    <w:nsid w:val="FFFFFF7F"/>
    <w:multiLevelType w:val="singleLevel"/>
    <w:tmpl w:val="14707980"/>
    <w:lvl w:ilvl="0">
      <w:start w:val="1"/>
      <w:numFmt w:val="decimal"/>
      <w:lvlText w:val="%1."/>
      <w:lvlJc w:val="left"/>
      <w:pPr>
        <w:tabs>
          <w:tab w:val="num" w:pos="785"/>
        </w:tabs>
        <w:ind w:leftChars="200" w:left="785" w:hangingChars="200" w:hanging="360"/>
      </w:pPr>
    </w:lvl>
  </w:abstractNum>
  <w:abstractNum w:abstractNumId="4">
    <w:nsid w:val="FFFFFF80"/>
    <w:multiLevelType w:val="singleLevel"/>
    <w:tmpl w:val="D7D482C6"/>
    <w:lvl w:ilvl="0">
      <w:start w:val="1"/>
      <w:numFmt w:val="bullet"/>
      <w:lvlText w:val=""/>
      <w:lvlJc w:val="left"/>
      <w:pPr>
        <w:tabs>
          <w:tab w:val="num" w:pos="2061"/>
        </w:tabs>
        <w:ind w:leftChars="800" w:left="2061" w:hangingChars="200" w:hanging="360"/>
      </w:pPr>
      <w:rPr>
        <w:rFonts w:ascii="Wingdings" w:hAnsi="Wingdings" w:hint="default"/>
      </w:rPr>
    </w:lvl>
  </w:abstractNum>
  <w:abstractNum w:abstractNumId="5">
    <w:nsid w:val="FFFFFF81"/>
    <w:multiLevelType w:val="singleLevel"/>
    <w:tmpl w:val="534845FA"/>
    <w:lvl w:ilvl="0">
      <w:start w:val="1"/>
      <w:numFmt w:val="bullet"/>
      <w:lvlText w:val=""/>
      <w:lvlJc w:val="left"/>
      <w:pPr>
        <w:tabs>
          <w:tab w:val="num" w:pos="1636"/>
        </w:tabs>
        <w:ind w:leftChars="600" w:left="1636" w:hangingChars="200" w:hanging="360"/>
      </w:pPr>
      <w:rPr>
        <w:rFonts w:ascii="Wingdings" w:hAnsi="Wingdings" w:hint="default"/>
      </w:rPr>
    </w:lvl>
  </w:abstractNum>
  <w:abstractNum w:abstractNumId="6">
    <w:nsid w:val="FFFFFF82"/>
    <w:multiLevelType w:val="singleLevel"/>
    <w:tmpl w:val="A8FAFB88"/>
    <w:lvl w:ilvl="0">
      <w:start w:val="1"/>
      <w:numFmt w:val="bullet"/>
      <w:lvlText w:val=""/>
      <w:lvlJc w:val="left"/>
      <w:pPr>
        <w:tabs>
          <w:tab w:val="num" w:pos="1211"/>
        </w:tabs>
        <w:ind w:leftChars="400" w:left="1211" w:hangingChars="200" w:hanging="360"/>
      </w:pPr>
      <w:rPr>
        <w:rFonts w:ascii="Wingdings" w:hAnsi="Wingdings" w:hint="default"/>
      </w:rPr>
    </w:lvl>
  </w:abstractNum>
  <w:abstractNum w:abstractNumId="7">
    <w:nsid w:val="FFFFFF83"/>
    <w:multiLevelType w:val="singleLevel"/>
    <w:tmpl w:val="C212D930"/>
    <w:lvl w:ilvl="0">
      <w:start w:val="1"/>
      <w:numFmt w:val="bullet"/>
      <w:lvlText w:val=""/>
      <w:lvlJc w:val="left"/>
      <w:pPr>
        <w:tabs>
          <w:tab w:val="num" w:pos="785"/>
        </w:tabs>
        <w:ind w:leftChars="200" w:left="785" w:hangingChars="200" w:hanging="360"/>
      </w:pPr>
      <w:rPr>
        <w:rFonts w:ascii="Wingdings" w:hAnsi="Wingdings" w:hint="default"/>
      </w:rPr>
    </w:lvl>
  </w:abstractNum>
  <w:abstractNum w:abstractNumId="8">
    <w:nsid w:val="FFFFFF88"/>
    <w:multiLevelType w:val="singleLevel"/>
    <w:tmpl w:val="1D6650E0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>
    <w:nsid w:val="FFFFFF89"/>
    <w:multiLevelType w:val="singleLevel"/>
    <w:tmpl w:val="191A6C94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Hiroshi Kawabata">
    <w15:presenceInfo w15:providerId="Windows Live" w15:userId="3e67e440b215bf69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07"/>
  <w:bordersDoNotSurroundHeader/>
  <w:bordersDoNotSurroundFooter/>
  <w:proofState w:grammar="clean"/>
  <w:stylePaneFormatFilter w:val="1024"/>
  <w:defaultTabStop w:val="840"/>
  <w:drawingGridHorizontalSpacing w:val="105"/>
  <w:displayHorizontalDrawingGridEvery w:val="0"/>
  <w:displayVerticalDrawingGridEvery w:val="2"/>
  <w:characterSpacingControl w:val="compressPunctuation"/>
  <w:noLineBreaksAfter w:lang="ja-JP" w:val="$([\{£¥‘“−〈《「『【〔＄（［｛｢￡￥"/>
  <w:noLineBreaksBefore w:lang="ja-JP" w:val="!%),.:;?]}¢°’”‰′″℃、。々〉》」』】〕゛゜ゝゞ・ヽヾ！％），．：；？］｝｡｣､･ﾞﾟ￠"/>
  <w:hdrShapeDefaults>
    <o:shapedefaults v:ext="edit" spidmax="18434">
      <v:textbox inset="5.85pt,.7pt,5.85pt,.7pt"/>
    </o:shapedefaults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E4356"/>
    <w:rsid w:val="0000332D"/>
    <w:rsid w:val="000040DD"/>
    <w:rsid w:val="000062EA"/>
    <w:rsid w:val="00007188"/>
    <w:rsid w:val="00007726"/>
    <w:rsid w:val="00015593"/>
    <w:rsid w:val="00016DCE"/>
    <w:rsid w:val="00017457"/>
    <w:rsid w:val="000178DD"/>
    <w:rsid w:val="000208AA"/>
    <w:rsid w:val="000226C8"/>
    <w:rsid w:val="00022C79"/>
    <w:rsid w:val="000230E8"/>
    <w:rsid w:val="00024434"/>
    <w:rsid w:val="00024542"/>
    <w:rsid w:val="00024A78"/>
    <w:rsid w:val="00027E40"/>
    <w:rsid w:val="00041C92"/>
    <w:rsid w:val="00042CF2"/>
    <w:rsid w:val="00045DD7"/>
    <w:rsid w:val="000462FA"/>
    <w:rsid w:val="000478DB"/>
    <w:rsid w:val="000507E0"/>
    <w:rsid w:val="00051CF7"/>
    <w:rsid w:val="00062DF0"/>
    <w:rsid w:val="00063929"/>
    <w:rsid w:val="00063CE5"/>
    <w:rsid w:val="00063FCA"/>
    <w:rsid w:val="000643C4"/>
    <w:rsid w:val="00065E64"/>
    <w:rsid w:val="000663DD"/>
    <w:rsid w:val="00067963"/>
    <w:rsid w:val="00070E99"/>
    <w:rsid w:val="00073F25"/>
    <w:rsid w:val="00074087"/>
    <w:rsid w:val="00074BBA"/>
    <w:rsid w:val="000753A6"/>
    <w:rsid w:val="000817EF"/>
    <w:rsid w:val="00083CDF"/>
    <w:rsid w:val="000840B1"/>
    <w:rsid w:val="000843C1"/>
    <w:rsid w:val="00085025"/>
    <w:rsid w:val="00086906"/>
    <w:rsid w:val="00086DE1"/>
    <w:rsid w:val="00092A31"/>
    <w:rsid w:val="00097FDB"/>
    <w:rsid w:val="000A1BE4"/>
    <w:rsid w:val="000A2C58"/>
    <w:rsid w:val="000A36A7"/>
    <w:rsid w:val="000B0465"/>
    <w:rsid w:val="000B067E"/>
    <w:rsid w:val="000B1596"/>
    <w:rsid w:val="000B43EB"/>
    <w:rsid w:val="000B590C"/>
    <w:rsid w:val="000B5D9F"/>
    <w:rsid w:val="000B61D7"/>
    <w:rsid w:val="000C0F34"/>
    <w:rsid w:val="000C1125"/>
    <w:rsid w:val="000C1763"/>
    <w:rsid w:val="000C1A8F"/>
    <w:rsid w:val="000C2BCE"/>
    <w:rsid w:val="000D6717"/>
    <w:rsid w:val="000E414F"/>
    <w:rsid w:val="000E458B"/>
    <w:rsid w:val="000F4803"/>
    <w:rsid w:val="000F734F"/>
    <w:rsid w:val="0010064E"/>
    <w:rsid w:val="00100694"/>
    <w:rsid w:val="00101918"/>
    <w:rsid w:val="0010249F"/>
    <w:rsid w:val="001038A5"/>
    <w:rsid w:val="00105ADD"/>
    <w:rsid w:val="0011073D"/>
    <w:rsid w:val="00111BAD"/>
    <w:rsid w:val="00115992"/>
    <w:rsid w:val="0012108E"/>
    <w:rsid w:val="00121DFB"/>
    <w:rsid w:val="00122F05"/>
    <w:rsid w:val="001245D3"/>
    <w:rsid w:val="00125288"/>
    <w:rsid w:val="0012681C"/>
    <w:rsid w:val="001311D1"/>
    <w:rsid w:val="001438D0"/>
    <w:rsid w:val="00145ADF"/>
    <w:rsid w:val="001541AA"/>
    <w:rsid w:val="001541F3"/>
    <w:rsid w:val="00155720"/>
    <w:rsid w:val="00161472"/>
    <w:rsid w:val="00161B91"/>
    <w:rsid w:val="001660D3"/>
    <w:rsid w:val="0016656D"/>
    <w:rsid w:val="00167B85"/>
    <w:rsid w:val="00171128"/>
    <w:rsid w:val="00172BDB"/>
    <w:rsid w:val="0017607A"/>
    <w:rsid w:val="00176E2F"/>
    <w:rsid w:val="00181B71"/>
    <w:rsid w:val="001832E9"/>
    <w:rsid w:val="00183A9A"/>
    <w:rsid w:val="00185F53"/>
    <w:rsid w:val="0018636A"/>
    <w:rsid w:val="00187C7D"/>
    <w:rsid w:val="00187C94"/>
    <w:rsid w:val="0019073F"/>
    <w:rsid w:val="00195F9C"/>
    <w:rsid w:val="00196571"/>
    <w:rsid w:val="00197A38"/>
    <w:rsid w:val="001A1822"/>
    <w:rsid w:val="001A323F"/>
    <w:rsid w:val="001A3A1E"/>
    <w:rsid w:val="001A4908"/>
    <w:rsid w:val="001A75B9"/>
    <w:rsid w:val="001A799B"/>
    <w:rsid w:val="001B0AD2"/>
    <w:rsid w:val="001B10CB"/>
    <w:rsid w:val="001B7D03"/>
    <w:rsid w:val="001C0252"/>
    <w:rsid w:val="001C329E"/>
    <w:rsid w:val="001C411D"/>
    <w:rsid w:val="001C44F0"/>
    <w:rsid w:val="001C4B73"/>
    <w:rsid w:val="001C6E89"/>
    <w:rsid w:val="001C755A"/>
    <w:rsid w:val="001C7FD8"/>
    <w:rsid w:val="001D1A2F"/>
    <w:rsid w:val="001D2F54"/>
    <w:rsid w:val="001D5532"/>
    <w:rsid w:val="001E00B3"/>
    <w:rsid w:val="001E1CFC"/>
    <w:rsid w:val="001E44D7"/>
    <w:rsid w:val="001E4F74"/>
    <w:rsid w:val="001E57D3"/>
    <w:rsid w:val="001E5F08"/>
    <w:rsid w:val="001E61C9"/>
    <w:rsid w:val="001F0CE8"/>
    <w:rsid w:val="001F1A09"/>
    <w:rsid w:val="001F46B0"/>
    <w:rsid w:val="001F4CDE"/>
    <w:rsid w:val="001F5454"/>
    <w:rsid w:val="001F5BD8"/>
    <w:rsid w:val="001F5E45"/>
    <w:rsid w:val="00203F0F"/>
    <w:rsid w:val="00205B4D"/>
    <w:rsid w:val="00206485"/>
    <w:rsid w:val="002116BF"/>
    <w:rsid w:val="00212411"/>
    <w:rsid w:val="00213F88"/>
    <w:rsid w:val="00216761"/>
    <w:rsid w:val="00216E9B"/>
    <w:rsid w:val="00223DE3"/>
    <w:rsid w:val="0022501E"/>
    <w:rsid w:val="002257A7"/>
    <w:rsid w:val="00226B05"/>
    <w:rsid w:val="002300F5"/>
    <w:rsid w:val="00231419"/>
    <w:rsid w:val="00234D7D"/>
    <w:rsid w:val="0023650E"/>
    <w:rsid w:val="002366E5"/>
    <w:rsid w:val="00236FB6"/>
    <w:rsid w:val="00243EE0"/>
    <w:rsid w:val="00244CAF"/>
    <w:rsid w:val="00244F14"/>
    <w:rsid w:val="0024583D"/>
    <w:rsid w:val="00246FB0"/>
    <w:rsid w:val="00252DB2"/>
    <w:rsid w:val="002537C9"/>
    <w:rsid w:val="00254B04"/>
    <w:rsid w:val="00254F71"/>
    <w:rsid w:val="00257F4E"/>
    <w:rsid w:val="002612EA"/>
    <w:rsid w:val="00261968"/>
    <w:rsid w:val="0026237A"/>
    <w:rsid w:val="002646F0"/>
    <w:rsid w:val="00270662"/>
    <w:rsid w:val="002726D2"/>
    <w:rsid w:val="002747DD"/>
    <w:rsid w:val="002755A4"/>
    <w:rsid w:val="002774C7"/>
    <w:rsid w:val="00280BCA"/>
    <w:rsid w:val="002832F1"/>
    <w:rsid w:val="00283BE8"/>
    <w:rsid w:val="00284B3E"/>
    <w:rsid w:val="002879B6"/>
    <w:rsid w:val="00290E69"/>
    <w:rsid w:val="00291E6E"/>
    <w:rsid w:val="0029489C"/>
    <w:rsid w:val="00297FE6"/>
    <w:rsid w:val="002A104C"/>
    <w:rsid w:val="002A1473"/>
    <w:rsid w:val="002A186D"/>
    <w:rsid w:val="002A1FA1"/>
    <w:rsid w:val="002A230C"/>
    <w:rsid w:val="002A5418"/>
    <w:rsid w:val="002A6E58"/>
    <w:rsid w:val="002B0AEA"/>
    <w:rsid w:val="002B2633"/>
    <w:rsid w:val="002B285C"/>
    <w:rsid w:val="002B2C4E"/>
    <w:rsid w:val="002B6195"/>
    <w:rsid w:val="002B78D0"/>
    <w:rsid w:val="002C00F6"/>
    <w:rsid w:val="002C084A"/>
    <w:rsid w:val="002C0CFA"/>
    <w:rsid w:val="002C1E1A"/>
    <w:rsid w:val="002C2277"/>
    <w:rsid w:val="002C39D9"/>
    <w:rsid w:val="002D126A"/>
    <w:rsid w:val="002D1D6B"/>
    <w:rsid w:val="002D25AF"/>
    <w:rsid w:val="002D60E1"/>
    <w:rsid w:val="002D6131"/>
    <w:rsid w:val="002D64B0"/>
    <w:rsid w:val="002E49EF"/>
    <w:rsid w:val="002E4BF3"/>
    <w:rsid w:val="002E7BCB"/>
    <w:rsid w:val="002F352B"/>
    <w:rsid w:val="002F6BB6"/>
    <w:rsid w:val="002F6FAA"/>
    <w:rsid w:val="0030037A"/>
    <w:rsid w:val="00300790"/>
    <w:rsid w:val="0030418A"/>
    <w:rsid w:val="003050AB"/>
    <w:rsid w:val="00310CC9"/>
    <w:rsid w:val="0031688E"/>
    <w:rsid w:val="00317941"/>
    <w:rsid w:val="00320D2C"/>
    <w:rsid w:val="00320E9C"/>
    <w:rsid w:val="003212DC"/>
    <w:rsid w:val="003221ED"/>
    <w:rsid w:val="00322A68"/>
    <w:rsid w:val="00322E1E"/>
    <w:rsid w:val="003240DC"/>
    <w:rsid w:val="003263A6"/>
    <w:rsid w:val="00327880"/>
    <w:rsid w:val="00330D74"/>
    <w:rsid w:val="003360EF"/>
    <w:rsid w:val="003373F0"/>
    <w:rsid w:val="00340155"/>
    <w:rsid w:val="00341879"/>
    <w:rsid w:val="00342C40"/>
    <w:rsid w:val="00342E31"/>
    <w:rsid w:val="003440A5"/>
    <w:rsid w:val="0034416D"/>
    <w:rsid w:val="0034517B"/>
    <w:rsid w:val="00346CB2"/>
    <w:rsid w:val="003503DD"/>
    <w:rsid w:val="00351C5F"/>
    <w:rsid w:val="00351D4F"/>
    <w:rsid w:val="00352C48"/>
    <w:rsid w:val="003543E4"/>
    <w:rsid w:val="003561C4"/>
    <w:rsid w:val="00360417"/>
    <w:rsid w:val="003606E0"/>
    <w:rsid w:val="003632D4"/>
    <w:rsid w:val="003643B6"/>
    <w:rsid w:val="003673E1"/>
    <w:rsid w:val="00370455"/>
    <w:rsid w:val="00370908"/>
    <w:rsid w:val="0037162D"/>
    <w:rsid w:val="003731B6"/>
    <w:rsid w:val="00375200"/>
    <w:rsid w:val="00380154"/>
    <w:rsid w:val="0038176C"/>
    <w:rsid w:val="003824F3"/>
    <w:rsid w:val="00383CFC"/>
    <w:rsid w:val="00386077"/>
    <w:rsid w:val="0038684C"/>
    <w:rsid w:val="00387454"/>
    <w:rsid w:val="0038798E"/>
    <w:rsid w:val="00390073"/>
    <w:rsid w:val="003904F9"/>
    <w:rsid w:val="00391AA2"/>
    <w:rsid w:val="00392507"/>
    <w:rsid w:val="00392FDB"/>
    <w:rsid w:val="00394519"/>
    <w:rsid w:val="00395B42"/>
    <w:rsid w:val="003A4FBC"/>
    <w:rsid w:val="003B1164"/>
    <w:rsid w:val="003C08C9"/>
    <w:rsid w:val="003C258A"/>
    <w:rsid w:val="003C2BC7"/>
    <w:rsid w:val="003C3C28"/>
    <w:rsid w:val="003C5AD5"/>
    <w:rsid w:val="003C7AAF"/>
    <w:rsid w:val="003E00F0"/>
    <w:rsid w:val="003E0450"/>
    <w:rsid w:val="003E2770"/>
    <w:rsid w:val="003F48A0"/>
    <w:rsid w:val="003F4DD0"/>
    <w:rsid w:val="003F560D"/>
    <w:rsid w:val="003F7186"/>
    <w:rsid w:val="00405CCE"/>
    <w:rsid w:val="00416C19"/>
    <w:rsid w:val="00417080"/>
    <w:rsid w:val="004170E1"/>
    <w:rsid w:val="0042105F"/>
    <w:rsid w:val="0042137E"/>
    <w:rsid w:val="004219C6"/>
    <w:rsid w:val="00421F8B"/>
    <w:rsid w:val="00423AA1"/>
    <w:rsid w:val="00423D9E"/>
    <w:rsid w:val="0042418D"/>
    <w:rsid w:val="00424410"/>
    <w:rsid w:val="00425489"/>
    <w:rsid w:val="004256D0"/>
    <w:rsid w:val="004302C1"/>
    <w:rsid w:val="00431872"/>
    <w:rsid w:val="00442591"/>
    <w:rsid w:val="00450A8B"/>
    <w:rsid w:val="004563A0"/>
    <w:rsid w:val="004566A2"/>
    <w:rsid w:val="0045733A"/>
    <w:rsid w:val="004576CA"/>
    <w:rsid w:val="00461235"/>
    <w:rsid w:val="00465F27"/>
    <w:rsid w:val="00466660"/>
    <w:rsid w:val="0046672F"/>
    <w:rsid w:val="00466894"/>
    <w:rsid w:val="004679FB"/>
    <w:rsid w:val="00470F8B"/>
    <w:rsid w:val="00471021"/>
    <w:rsid w:val="00471FFE"/>
    <w:rsid w:val="004750F8"/>
    <w:rsid w:val="00485C03"/>
    <w:rsid w:val="004908E7"/>
    <w:rsid w:val="00491079"/>
    <w:rsid w:val="004934CE"/>
    <w:rsid w:val="004975FA"/>
    <w:rsid w:val="004A2A81"/>
    <w:rsid w:val="004A3474"/>
    <w:rsid w:val="004B0EA0"/>
    <w:rsid w:val="004B137C"/>
    <w:rsid w:val="004B2278"/>
    <w:rsid w:val="004B33D5"/>
    <w:rsid w:val="004B3471"/>
    <w:rsid w:val="004B636D"/>
    <w:rsid w:val="004B686F"/>
    <w:rsid w:val="004B7596"/>
    <w:rsid w:val="004C057E"/>
    <w:rsid w:val="004C108F"/>
    <w:rsid w:val="004C79FB"/>
    <w:rsid w:val="004D0851"/>
    <w:rsid w:val="004D1627"/>
    <w:rsid w:val="004D1961"/>
    <w:rsid w:val="004D2C80"/>
    <w:rsid w:val="004D2FA4"/>
    <w:rsid w:val="004D45E0"/>
    <w:rsid w:val="004D494F"/>
    <w:rsid w:val="004D4F76"/>
    <w:rsid w:val="004D5FF7"/>
    <w:rsid w:val="004D622F"/>
    <w:rsid w:val="004E0113"/>
    <w:rsid w:val="004E0D00"/>
    <w:rsid w:val="004E3D38"/>
    <w:rsid w:val="004E4C8A"/>
    <w:rsid w:val="004E521C"/>
    <w:rsid w:val="004E622A"/>
    <w:rsid w:val="004E7A3C"/>
    <w:rsid w:val="004F0159"/>
    <w:rsid w:val="004F0250"/>
    <w:rsid w:val="004F19A3"/>
    <w:rsid w:val="004F34ED"/>
    <w:rsid w:val="004F5524"/>
    <w:rsid w:val="00500C4D"/>
    <w:rsid w:val="00501E84"/>
    <w:rsid w:val="0050233A"/>
    <w:rsid w:val="00505ED5"/>
    <w:rsid w:val="005138C6"/>
    <w:rsid w:val="00514E8B"/>
    <w:rsid w:val="005153A1"/>
    <w:rsid w:val="00525EDE"/>
    <w:rsid w:val="00526C5A"/>
    <w:rsid w:val="005300F0"/>
    <w:rsid w:val="00530DD3"/>
    <w:rsid w:val="005322EF"/>
    <w:rsid w:val="00532517"/>
    <w:rsid w:val="00540848"/>
    <w:rsid w:val="00541253"/>
    <w:rsid w:val="00544124"/>
    <w:rsid w:val="00544427"/>
    <w:rsid w:val="005449AF"/>
    <w:rsid w:val="00546883"/>
    <w:rsid w:val="00547D56"/>
    <w:rsid w:val="00552619"/>
    <w:rsid w:val="0055339C"/>
    <w:rsid w:val="00556045"/>
    <w:rsid w:val="00556816"/>
    <w:rsid w:val="00557A6E"/>
    <w:rsid w:val="00561C53"/>
    <w:rsid w:val="00567B6D"/>
    <w:rsid w:val="00571AE7"/>
    <w:rsid w:val="00571CC4"/>
    <w:rsid w:val="00573E70"/>
    <w:rsid w:val="00574531"/>
    <w:rsid w:val="00574688"/>
    <w:rsid w:val="00577724"/>
    <w:rsid w:val="00581E90"/>
    <w:rsid w:val="00583514"/>
    <w:rsid w:val="00584F2B"/>
    <w:rsid w:val="00585DE9"/>
    <w:rsid w:val="00586EE6"/>
    <w:rsid w:val="00590151"/>
    <w:rsid w:val="00591250"/>
    <w:rsid w:val="00591D5A"/>
    <w:rsid w:val="0059228B"/>
    <w:rsid w:val="00593C0C"/>
    <w:rsid w:val="00593CCB"/>
    <w:rsid w:val="00594570"/>
    <w:rsid w:val="00594CA3"/>
    <w:rsid w:val="00595EBE"/>
    <w:rsid w:val="005A210D"/>
    <w:rsid w:val="005B0677"/>
    <w:rsid w:val="005B3619"/>
    <w:rsid w:val="005B3B1C"/>
    <w:rsid w:val="005B48D7"/>
    <w:rsid w:val="005B6A6C"/>
    <w:rsid w:val="005B77CA"/>
    <w:rsid w:val="005B79DE"/>
    <w:rsid w:val="005D2EE5"/>
    <w:rsid w:val="005D2F0E"/>
    <w:rsid w:val="005D3D30"/>
    <w:rsid w:val="005D4191"/>
    <w:rsid w:val="005D5138"/>
    <w:rsid w:val="005D794E"/>
    <w:rsid w:val="005E175B"/>
    <w:rsid w:val="005E49A2"/>
    <w:rsid w:val="005F2DFD"/>
    <w:rsid w:val="005F2EA2"/>
    <w:rsid w:val="005F47F7"/>
    <w:rsid w:val="005F50C0"/>
    <w:rsid w:val="00601FAE"/>
    <w:rsid w:val="0060273C"/>
    <w:rsid w:val="006070BE"/>
    <w:rsid w:val="00610CF0"/>
    <w:rsid w:val="00610D01"/>
    <w:rsid w:val="00611D43"/>
    <w:rsid w:val="0061268A"/>
    <w:rsid w:val="00613F72"/>
    <w:rsid w:val="00622F97"/>
    <w:rsid w:val="00623BB8"/>
    <w:rsid w:val="00631DA1"/>
    <w:rsid w:val="00633627"/>
    <w:rsid w:val="006346C4"/>
    <w:rsid w:val="0063693D"/>
    <w:rsid w:val="00636D70"/>
    <w:rsid w:val="0063706E"/>
    <w:rsid w:val="00637F99"/>
    <w:rsid w:val="0064063D"/>
    <w:rsid w:val="00642E4C"/>
    <w:rsid w:val="00643EF9"/>
    <w:rsid w:val="00644585"/>
    <w:rsid w:val="006456AC"/>
    <w:rsid w:val="006460A5"/>
    <w:rsid w:val="006476A7"/>
    <w:rsid w:val="00647F7B"/>
    <w:rsid w:val="00650020"/>
    <w:rsid w:val="006531F2"/>
    <w:rsid w:val="006535B0"/>
    <w:rsid w:val="0065503E"/>
    <w:rsid w:val="006556DD"/>
    <w:rsid w:val="00655710"/>
    <w:rsid w:val="006571C9"/>
    <w:rsid w:val="0065753C"/>
    <w:rsid w:val="00657FFB"/>
    <w:rsid w:val="0066002F"/>
    <w:rsid w:val="00662918"/>
    <w:rsid w:val="006650B5"/>
    <w:rsid w:val="00666A15"/>
    <w:rsid w:val="00666D80"/>
    <w:rsid w:val="006676EE"/>
    <w:rsid w:val="00671934"/>
    <w:rsid w:val="00674693"/>
    <w:rsid w:val="00675742"/>
    <w:rsid w:val="0067720A"/>
    <w:rsid w:val="00683FA6"/>
    <w:rsid w:val="00684330"/>
    <w:rsid w:val="00685BF6"/>
    <w:rsid w:val="00687AC6"/>
    <w:rsid w:val="00693802"/>
    <w:rsid w:val="006943F0"/>
    <w:rsid w:val="00695DF9"/>
    <w:rsid w:val="00696318"/>
    <w:rsid w:val="006976BC"/>
    <w:rsid w:val="006A62AB"/>
    <w:rsid w:val="006A7858"/>
    <w:rsid w:val="006B0E4E"/>
    <w:rsid w:val="006B175A"/>
    <w:rsid w:val="006B65B2"/>
    <w:rsid w:val="006B78A1"/>
    <w:rsid w:val="006B7F74"/>
    <w:rsid w:val="006C00A9"/>
    <w:rsid w:val="006C2579"/>
    <w:rsid w:val="006C459E"/>
    <w:rsid w:val="006C5C86"/>
    <w:rsid w:val="006D1BD0"/>
    <w:rsid w:val="006D2EC4"/>
    <w:rsid w:val="006D40B5"/>
    <w:rsid w:val="006D63B4"/>
    <w:rsid w:val="006D741F"/>
    <w:rsid w:val="006E2A52"/>
    <w:rsid w:val="006E305B"/>
    <w:rsid w:val="006E32A2"/>
    <w:rsid w:val="006E3D19"/>
    <w:rsid w:val="006E4F4E"/>
    <w:rsid w:val="006E7BAB"/>
    <w:rsid w:val="006F0235"/>
    <w:rsid w:val="006F0D34"/>
    <w:rsid w:val="006F1475"/>
    <w:rsid w:val="006F2C58"/>
    <w:rsid w:val="006F58F4"/>
    <w:rsid w:val="007006A5"/>
    <w:rsid w:val="00702042"/>
    <w:rsid w:val="00704623"/>
    <w:rsid w:val="00704AFB"/>
    <w:rsid w:val="00706E1F"/>
    <w:rsid w:val="0070756F"/>
    <w:rsid w:val="0071416D"/>
    <w:rsid w:val="007208EB"/>
    <w:rsid w:val="00721BFC"/>
    <w:rsid w:val="007236AC"/>
    <w:rsid w:val="00723EB2"/>
    <w:rsid w:val="007337DC"/>
    <w:rsid w:val="00733B2B"/>
    <w:rsid w:val="007340E2"/>
    <w:rsid w:val="00736421"/>
    <w:rsid w:val="00736E97"/>
    <w:rsid w:val="007401D0"/>
    <w:rsid w:val="007413C8"/>
    <w:rsid w:val="00741B0C"/>
    <w:rsid w:val="00742506"/>
    <w:rsid w:val="0074254C"/>
    <w:rsid w:val="007427A4"/>
    <w:rsid w:val="007444D8"/>
    <w:rsid w:val="007448F9"/>
    <w:rsid w:val="00744AE1"/>
    <w:rsid w:val="00746BEA"/>
    <w:rsid w:val="00747458"/>
    <w:rsid w:val="00747B7C"/>
    <w:rsid w:val="00751FB3"/>
    <w:rsid w:val="007530A2"/>
    <w:rsid w:val="00754147"/>
    <w:rsid w:val="0075686A"/>
    <w:rsid w:val="00757F89"/>
    <w:rsid w:val="007616F3"/>
    <w:rsid w:val="00761B66"/>
    <w:rsid w:val="00761E9D"/>
    <w:rsid w:val="0076309B"/>
    <w:rsid w:val="00763C77"/>
    <w:rsid w:val="007646CB"/>
    <w:rsid w:val="00764909"/>
    <w:rsid w:val="00765794"/>
    <w:rsid w:val="00775177"/>
    <w:rsid w:val="00777AC6"/>
    <w:rsid w:val="00782B10"/>
    <w:rsid w:val="00783863"/>
    <w:rsid w:val="007857B0"/>
    <w:rsid w:val="00786E8F"/>
    <w:rsid w:val="0079224F"/>
    <w:rsid w:val="0079231D"/>
    <w:rsid w:val="007970A6"/>
    <w:rsid w:val="007A03A1"/>
    <w:rsid w:val="007A15CC"/>
    <w:rsid w:val="007A22FC"/>
    <w:rsid w:val="007A4180"/>
    <w:rsid w:val="007A69C6"/>
    <w:rsid w:val="007A798C"/>
    <w:rsid w:val="007B0BA2"/>
    <w:rsid w:val="007B3681"/>
    <w:rsid w:val="007C189F"/>
    <w:rsid w:val="007C3033"/>
    <w:rsid w:val="007C306A"/>
    <w:rsid w:val="007C3CDC"/>
    <w:rsid w:val="007C6910"/>
    <w:rsid w:val="007D0DCD"/>
    <w:rsid w:val="007D1105"/>
    <w:rsid w:val="007D19AE"/>
    <w:rsid w:val="007D1D91"/>
    <w:rsid w:val="007D1FC3"/>
    <w:rsid w:val="007D42E4"/>
    <w:rsid w:val="007D4455"/>
    <w:rsid w:val="007D44D5"/>
    <w:rsid w:val="007D524F"/>
    <w:rsid w:val="007D5A4F"/>
    <w:rsid w:val="007D629A"/>
    <w:rsid w:val="007D63EB"/>
    <w:rsid w:val="007D7F6C"/>
    <w:rsid w:val="007E3E34"/>
    <w:rsid w:val="007E4D08"/>
    <w:rsid w:val="007E4F61"/>
    <w:rsid w:val="007F3B98"/>
    <w:rsid w:val="007F55AB"/>
    <w:rsid w:val="00800510"/>
    <w:rsid w:val="00803509"/>
    <w:rsid w:val="008049F6"/>
    <w:rsid w:val="00804EB2"/>
    <w:rsid w:val="008101FB"/>
    <w:rsid w:val="008131EB"/>
    <w:rsid w:val="00814801"/>
    <w:rsid w:val="008158BD"/>
    <w:rsid w:val="00816893"/>
    <w:rsid w:val="00817392"/>
    <w:rsid w:val="00825B08"/>
    <w:rsid w:val="0082623A"/>
    <w:rsid w:val="00832168"/>
    <w:rsid w:val="008327B4"/>
    <w:rsid w:val="008350AF"/>
    <w:rsid w:val="008358E8"/>
    <w:rsid w:val="00836AD6"/>
    <w:rsid w:val="00837223"/>
    <w:rsid w:val="008376BE"/>
    <w:rsid w:val="00837E3A"/>
    <w:rsid w:val="00840CE1"/>
    <w:rsid w:val="00840E2A"/>
    <w:rsid w:val="00844614"/>
    <w:rsid w:val="00845360"/>
    <w:rsid w:val="00852CDA"/>
    <w:rsid w:val="00853A46"/>
    <w:rsid w:val="00854500"/>
    <w:rsid w:val="008545AC"/>
    <w:rsid w:val="008550F0"/>
    <w:rsid w:val="00856189"/>
    <w:rsid w:val="00857406"/>
    <w:rsid w:val="008575B7"/>
    <w:rsid w:val="00857B10"/>
    <w:rsid w:val="00857BCB"/>
    <w:rsid w:val="008625BE"/>
    <w:rsid w:val="00862AC9"/>
    <w:rsid w:val="00863399"/>
    <w:rsid w:val="00863BA0"/>
    <w:rsid w:val="008652DC"/>
    <w:rsid w:val="00866B0E"/>
    <w:rsid w:val="008676E9"/>
    <w:rsid w:val="0086785C"/>
    <w:rsid w:val="0087334C"/>
    <w:rsid w:val="008735BE"/>
    <w:rsid w:val="00877932"/>
    <w:rsid w:val="0088354C"/>
    <w:rsid w:val="0089001C"/>
    <w:rsid w:val="00891771"/>
    <w:rsid w:val="00893342"/>
    <w:rsid w:val="00893F2C"/>
    <w:rsid w:val="00896A37"/>
    <w:rsid w:val="008A120E"/>
    <w:rsid w:val="008A3870"/>
    <w:rsid w:val="008B5A9B"/>
    <w:rsid w:val="008B5F4D"/>
    <w:rsid w:val="008C05C7"/>
    <w:rsid w:val="008C39F8"/>
    <w:rsid w:val="008C470C"/>
    <w:rsid w:val="008C6A6F"/>
    <w:rsid w:val="008D02A1"/>
    <w:rsid w:val="008D3BB8"/>
    <w:rsid w:val="008D4077"/>
    <w:rsid w:val="008D5199"/>
    <w:rsid w:val="008E1BFD"/>
    <w:rsid w:val="008E4F45"/>
    <w:rsid w:val="008E526B"/>
    <w:rsid w:val="008E5BE9"/>
    <w:rsid w:val="008F154A"/>
    <w:rsid w:val="008F2342"/>
    <w:rsid w:val="008F2602"/>
    <w:rsid w:val="008F3ABF"/>
    <w:rsid w:val="008F48BE"/>
    <w:rsid w:val="008F5E56"/>
    <w:rsid w:val="00904370"/>
    <w:rsid w:val="00904736"/>
    <w:rsid w:val="0090595C"/>
    <w:rsid w:val="009100C3"/>
    <w:rsid w:val="00911FDD"/>
    <w:rsid w:val="00912A0B"/>
    <w:rsid w:val="00912A34"/>
    <w:rsid w:val="00912CE8"/>
    <w:rsid w:val="00914782"/>
    <w:rsid w:val="0091555D"/>
    <w:rsid w:val="00915CBB"/>
    <w:rsid w:val="00921035"/>
    <w:rsid w:val="009228D2"/>
    <w:rsid w:val="0092379C"/>
    <w:rsid w:val="00926C74"/>
    <w:rsid w:val="0092715C"/>
    <w:rsid w:val="009344B3"/>
    <w:rsid w:val="00937E9B"/>
    <w:rsid w:val="0094098B"/>
    <w:rsid w:val="00940C6A"/>
    <w:rsid w:val="009428EC"/>
    <w:rsid w:val="00942EFC"/>
    <w:rsid w:val="009442FD"/>
    <w:rsid w:val="00944DB4"/>
    <w:rsid w:val="009461CE"/>
    <w:rsid w:val="00947460"/>
    <w:rsid w:val="00950452"/>
    <w:rsid w:val="00955070"/>
    <w:rsid w:val="00956885"/>
    <w:rsid w:val="009604BD"/>
    <w:rsid w:val="0096100C"/>
    <w:rsid w:val="009611C2"/>
    <w:rsid w:val="00963866"/>
    <w:rsid w:val="00964B1B"/>
    <w:rsid w:val="009651A6"/>
    <w:rsid w:val="00965975"/>
    <w:rsid w:val="00972F71"/>
    <w:rsid w:val="009732FC"/>
    <w:rsid w:val="00974628"/>
    <w:rsid w:val="00974A85"/>
    <w:rsid w:val="00980293"/>
    <w:rsid w:val="00983D82"/>
    <w:rsid w:val="009859B8"/>
    <w:rsid w:val="00987AB1"/>
    <w:rsid w:val="00991E3C"/>
    <w:rsid w:val="0099328C"/>
    <w:rsid w:val="00994A03"/>
    <w:rsid w:val="009964D6"/>
    <w:rsid w:val="00996A40"/>
    <w:rsid w:val="009A089A"/>
    <w:rsid w:val="009A1D3F"/>
    <w:rsid w:val="009A2A80"/>
    <w:rsid w:val="009A30BA"/>
    <w:rsid w:val="009A42E7"/>
    <w:rsid w:val="009A4DAA"/>
    <w:rsid w:val="009A51A7"/>
    <w:rsid w:val="009A6158"/>
    <w:rsid w:val="009B0943"/>
    <w:rsid w:val="009B1391"/>
    <w:rsid w:val="009B3228"/>
    <w:rsid w:val="009B3A89"/>
    <w:rsid w:val="009B4659"/>
    <w:rsid w:val="009B5C9F"/>
    <w:rsid w:val="009B7FBD"/>
    <w:rsid w:val="009C05AE"/>
    <w:rsid w:val="009C59CB"/>
    <w:rsid w:val="009C6505"/>
    <w:rsid w:val="009C7533"/>
    <w:rsid w:val="009C7F17"/>
    <w:rsid w:val="009C7FB1"/>
    <w:rsid w:val="009D0037"/>
    <w:rsid w:val="009E080B"/>
    <w:rsid w:val="009E10BD"/>
    <w:rsid w:val="009E37D7"/>
    <w:rsid w:val="009E39CB"/>
    <w:rsid w:val="009E441C"/>
    <w:rsid w:val="009E6B0F"/>
    <w:rsid w:val="009E7BA7"/>
    <w:rsid w:val="009F133D"/>
    <w:rsid w:val="009F6401"/>
    <w:rsid w:val="009F75C8"/>
    <w:rsid w:val="009F7D14"/>
    <w:rsid w:val="00A0141A"/>
    <w:rsid w:val="00A0396B"/>
    <w:rsid w:val="00A05457"/>
    <w:rsid w:val="00A114EB"/>
    <w:rsid w:val="00A1267A"/>
    <w:rsid w:val="00A13207"/>
    <w:rsid w:val="00A15070"/>
    <w:rsid w:val="00A20446"/>
    <w:rsid w:val="00A20C09"/>
    <w:rsid w:val="00A237A8"/>
    <w:rsid w:val="00A2618C"/>
    <w:rsid w:val="00A3010C"/>
    <w:rsid w:val="00A3066F"/>
    <w:rsid w:val="00A306F6"/>
    <w:rsid w:val="00A31339"/>
    <w:rsid w:val="00A33352"/>
    <w:rsid w:val="00A35A1C"/>
    <w:rsid w:val="00A40A64"/>
    <w:rsid w:val="00A43052"/>
    <w:rsid w:val="00A432F6"/>
    <w:rsid w:val="00A43429"/>
    <w:rsid w:val="00A43AF3"/>
    <w:rsid w:val="00A44BB3"/>
    <w:rsid w:val="00A462E0"/>
    <w:rsid w:val="00A47735"/>
    <w:rsid w:val="00A500BC"/>
    <w:rsid w:val="00A504C1"/>
    <w:rsid w:val="00A53C7E"/>
    <w:rsid w:val="00A60AD0"/>
    <w:rsid w:val="00A62BA3"/>
    <w:rsid w:val="00A6362C"/>
    <w:rsid w:val="00A63C2B"/>
    <w:rsid w:val="00A65BDA"/>
    <w:rsid w:val="00A66771"/>
    <w:rsid w:val="00A66D26"/>
    <w:rsid w:val="00A71509"/>
    <w:rsid w:val="00A71676"/>
    <w:rsid w:val="00A72FD4"/>
    <w:rsid w:val="00A737B3"/>
    <w:rsid w:val="00A75BEC"/>
    <w:rsid w:val="00A77B6A"/>
    <w:rsid w:val="00A77CAB"/>
    <w:rsid w:val="00A81FAA"/>
    <w:rsid w:val="00A83EDF"/>
    <w:rsid w:val="00A86681"/>
    <w:rsid w:val="00A86C22"/>
    <w:rsid w:val="00A8744C"/>
    <w:rsid w:val="00A87F8E"/>
    <w:rsid w:val="00A96067"/>
    <w:rsid w:val="00A967F0"/>
    <w:rsid w:val="00A97311"/>
    <w:rsid w:val="00AA37FB"/>
    <w:rsid w:val="00AA3DAB"/>
    <w:rsid w:val="00AA61F2"/>
    <w:rsid w:val="00AA670C"/>
    <w:rsid w:val="00AA7F8A"/>
    <w:rsid w:val="00AB18A4"/>
    <w:rsid w:val="00AB1FC6"/>
    <w:rsid w:val="00AB23D9"/>
    <w:rsid w:val="00AB2CC4"/>
    <w:rsid w:val="00AB401B"/>
    <w:rsid w:val="00AC1B88"/>
    <w:rsid w:val="00AC7DF3"/>
    <w:rsid w:val="00AD3ADA"/>
    <w:rsid w:val="00AD4219"/>
    <w:rsid w:val="00AD5C6F"/>
    <w:rsid w:val="00AD67E2"/>
    <w:rsid w:val="00AE004D"/>
    <w:rsid w:val="00AE011B"/>
    <w:rsid w:val="00AE119A"/>
    <w:rsid w:val="00AE4356"/>
    <w:rsid w:val="00AE5914"/>
    <w:rsid w:val="00AE5A27"/>
    <w:rsid w:val="00AF5C9F"/>
    <w:rsid w:val="00AF67CB"/>
    <w:rsid w:val="00AF6AFC"/>
    <w:rsid w:val="00AF70BC"/>
    <w:rsid w:val="00AF7122"/>
    <w:rsid w:val="00B02938"/>
    <w:rsid w:val="00B03D62"/>
    <w:rsid w:val="00B0550E"/>
    <w:rsid w:val="00B068D9"/>
    <w:rsid w:val="00B06B88"/>
    <w:rsid w:val="00B1083C"/>
    <w:rsid w:val="00B11682"/>
    <w:rsid w:val="00B1473C"/>
    <w:rsid w:val="00B14B65"/>
    <w:rsid w:val="00B2533D"/>
    <w:rsid w:val="00B25F75"/>
    <w:rsid w:val="00B30FC6"/>
    <w:rsid w:val="00B314FC"/>
    <w:rsid w:val="00B32795"/>
    <w:rsid w:val="00B350B8"/>
    <w:rsid w:val="00B40529"/>
    <w:rsid w:val="00B41987"/>
    <w:rsid w:val="00B41FA4"/>
    <w:rsid w:val="00B42C25"/>
    <w:rsid w:val="00B44999"/>
    <w:rsid w:val="00B4680E"/>
    <w:rsid w:val="00B51883"/>
    <w:rsid w:val="00B53375"/>
    <w:rsid w:val="00B54921"/>
    <w:rsid w:val="00B56105"/>
    <w:rsid w:val="00B57419"/>
    <w:rsid w:val="00B609E7"/>
    <w:rsid w:val="00B61B80"/>
    <w:rsid w:val="00B74F83"/>
    <w:rsid w:val="00B778C8"/>
    <w:rsid w:val="00B81DB4"/>
    <w:rsid w:val="00B8518C"/>
    <w:rsid w:val="00B85BEA"/>
    <w:rsid w:val="00B9085D"/>
    <w:rsid w:val="00B93210"/>
    <w:rsid w:val="00B93D32"/>
    <w:rsid w:val="00B9408A"/>
    <w:rsid w:val="00B972B7"/>
    <w:rsid w:val="00BA01E0"/>
    <w:rsid w:val="00BA0F85"/>
    <w:rsid w:val="00BA27DA"/>
    <w:rsid w:val="00BA2F6B"/>
    <w:rsid w:val="00BB153A"/>
    <w:rsid w:val="00BB2785"/>
    <w:rsid w:val="00BB3A6D"/>
    <w:rsid w:val="00BB4178"/>
    <w:rsid w:val="00BB4C60"/>
    <w:rsid w:val="00BB7A20"/>
    <w:rsid w:val="00BC0F18"/>
    <w:rsid w:val="00BC1A61"/>
    <w:rsid w:val="00BC32C2"/>
    <w:rsid w:val="00BC6E24"/>
    <w:rsid w:val="00BC7917"/>
    <w:rsid w:val="00BD083F"/>
    <w:rsid w:val="00BD1229"/>
    <w:rsid w:val="00BD2F02"/>
    <w:rsid w:val="00BD6BDF"/>
    <w:rsid w:val="00BE4CA5"/>
    <w:rsid w:val="00BF0A6F"/>
    <w:rsid w:val="00BF4906"/>
    <w:rsid w:val="00BF72EB"/>
    <w:rsid w:val="00BF7B2D"/>
    <w:rsid w:val="00C01880"/>
    <w:rsid w:val="00C03A37"/>
    <w:rsid w:val="00C07992"/>
    <w:rsid w:val="00C1036A"/>
    <w:rsid w:val="00C1160A"/>
    <w:rsid w:val="00C11FC4"/>
    <w:rsid w:val="00C17224"/>
    <w:rsid w:val="00C209A6"/>
    <w:rsid w:val="00C21356"/>
    <w:rsid w:val="00C23658"/>
    <w:rsid w:val="00C243DD"/>
    <w:rsid w:val="00C2663E"/>
    <w:rsid w:val="00C27419"/>
    <w:rsid w:val="00C327C7"/>
    <w:rsid w:val="00C3396C"/>
    <w:rsid w:val="00C35A1B"/>
    <w:rsid w:val="00C35F94"/>
    <w:rsid w:val="00C36037"/>
    <w:rsid w:val="00C379FE"/>
    <w:rsid w:val="00C400E2"/>
    <w:rsid w:val="00C40442"/>
    <w:rsid w:val="00C429C9"/>
    <w:rsid w:val="00C46070"/>
    <w:rsid w:val="00C54BF0"/>
    <w:rsid w:val="00C55D01"/>
    <w:rsid w:val="00C5689A"/>
    <w:rsid w:val="00C61373"/>
    <w:rsid w:val="00C61547"/>
    <w:rsid w:val="00C619D1"/>
    <w:rsid w:val="00C637BD"/>
    <w:rsid w:val="00C65BDB"/>
    <w:rsid w:val="00C66495"/>
    <w:rsid w:val="00C74A8B"/>
    <w:rsid w:val="00C75964"/>
    <w:rsid w:val="00C81E9C"/>
    <w:rsid w:val="00C858D8"/>
    <w:rsid w:val="00C86CF1"/>
    <w:rsid w:val="00C8781B"/>
    <w:rsid w:val="00C917D2"/>
    <w:rsid w:val="00C9287C"/>
    <w:rsid w:val="00C93D8D"/>
    <w:rsid w:val="00CA10C6"/>
    <w:rsid w:val="00CA136A"/>
    <w:rsid w:val="00CA2635"/>
    <w:rsid w:val="00CA2C99"/>
    <w:rsid w:val="00CA2FA6"/>
    <w:rsid w:val="00CA3710"/>
    <w:rsid w:val="00CB02E2"/>
    <w:rsid w:val="00CB195F"/>
    <w:rsid w:val="00CB4A27"/>
    <w:rsid w:val="00CB5CAD"/>
    <w:rsid w:val="00CC0943"/>
    <w:rsid w:val="00CC0B85"/>
    <w:rsid w:val="00CC3375"/>
    <w:rsid w:val="00CD4934"/>
    <w:rsid w:val="00CD5C5D"/>
    <w:rsid w:val="00CE05DE"/>
    <w:rsid w:val="00CE2391"/>
    <w:rsid w:val="00CE3791"/>
    <w:rsid w:val="00CE41FF"/>
    <w:rsid w:val="00CE46E6"/>
    <w:rsid w:val="00CE65E4"/>
    <w:rsid w:val="00CE68EE"/>
    <w:rsid w:val="00CF16C4"/>
    <w:rsid w:val="00CF2DD6"/>
    <w:rsid w:val="00CF2F10"/>
    <w:rsid w:val="00CF3F15"/>
    <w:rsid w:val="00CF5801"/>
    <w:rsid w:val="00CF59F2"/>
    <w:rsid w:val="00CF5A7E"/>
    <w:rsid w:val="00D00FE2"/>
    <w:rsid w:val="00D01C67"/>
    <w:rsid w:val="00D027F2"/>
    <w:rsid w:val="00D029AC"/>
    <w:rsid w:val="00D048C3"/>
    <w:rsid w:val="00D06DBE"/>
    <w:rsid w:val="00D1048E"/>
    <w:rsid w:val="00D128F7"/>
    <w:rsid w:val="00D17C00"/>
    <w:rsid w:val="00D21814"/>
    <w:rsid w:val="00D22B46"/>
    <w:rsid w:val="00D22F9F"/>
    <w:rsid w:val="00D25887"/>
    <w:rsid w:val="00D27604"/>
    <w:rsid w:val="00D3102A"/>
    <w:rsid w:val="00D31327"/>
    <w:rsid w:val="00D313DE"/>
    <w:rsid w:val="00D33B83"/>
    <w:rsid w:val="00D33ED6"/>
    <w:rsid w:val="00D442AD"/>
    <w:rsid w:val="00D45910"/>
    <w:rsid w:val="00D46F42"/>
    <w:rsid w:val="00D507EE"/>
    <w:rsid w:val="00D52DB8"/>
    <w:rsid w:val="00D52E63"/>
    <w:rsid w:val="00D52F7F"/>
    <w:rsid w:val="00D53F2B"/>
    <w:rsid w:val="00D54A9A"/>
    <w:rsid w:val="00D55528"/>
    <w:rsid w:val="00D55F50"/>
    <w:rsid w:val="00D56E20"/>
    <w:rsid w:val="00D57A6F"/>
    <w:rsid w:val="00D60927"/>
    <w:rsid w:val="00D614CF"/>
    <w:rsid w:val="00D6509B"/>
    <w:rsid w:val="00D67DFB"/>
    <w:rsid w:val="00D721B6"/>
    <w:rsid w:val="00D72FFA"/>
    <w:rsid w:val="00D74BBE"/>
    <w:rsid w:val="00D77D40"/>
    <w:rsid w:val="00D809D3"/>
    <w:rsid w:val="00D81D4B"/>
    <w:rsid w:val="00D8325B"/>
    <w:rsid w:val="00D832DD"/>
    <w:rsid w:val="00D84953"/>
    <w:rsid w:val="00D85C09"/>
    <w:rsid w:val="00D85EC7"/>
    <w:rsid w:val="00D86BA2"/>
    <w:rsid w:val="00D9303C"/>
    <w:rsid w:val="00D956B8"/>
    <w:rsid w:val="00D97854"/>
    <w:rsid w:val="00DA0A96"/>
    <w:rsid w:val="00DA1B99"/>
    <w:rsid w:val="00DA38E1"/>
    <w:rsid w:val="00DB5129"/>
    <w:rsid w:val="00DB5296"/>
    <w:rsid w:val="00DB5CA0"/>
    <w:rsid w:val="00DB6019"/>
    <w:rsid w:val="00DB7F49"/>
    <w:rsid w:val="00DC0015"/>
    <w:rsid w:val="00DC2F88"/>
    <w:rsid w:val="00DC7BE8"/>
    <w:rsid w:val="00DD1C90"/>
    <w:rsid w:val="00DD2435"/>
    <w:rsid w:val="00DD24ED"/>
    <w:rsid w:val="00DD425E"/>
    <w:rsid w:val="00DD6823"/>
    <w:rsid w:val="00DD6B2A"/>
    <w:rsid w:val="00DD6DC0"/>
    <w:rsid w:val="00DD71C7"/>
    <w:rsid w:val="00DE170E"/>
    <w:rsid w:val="00DE2623"/>
    <w:rsid w:val="00DF3197"/>
    <w:rsid w:val="00DF320E"/>
    <w:rsid w:val="00DF3CAE"/>
    <w:rsid w:val="00DF4765"/>
    <w:rsid w:val="00E00A86"/>
    <w:rsid w:val="00E03D62"/>
    <w:rsid w:val="00E06756"/>
    <w:rsid w:val="00E105BE"/>
    <w:rsid w:val="00E1190C"/>
    <w:rsid w:val="00E2254D"/>
    <w:rsid w:val="00E24994"/>
    <w:rsid w:val="00E27DB7"/>
    <w:rsid w:val="00E309F2"/>
    <w:rsid w:val="00E31BD9"/>
    <w:rsid w:val="00E322C3"/>
    <w:rsid w:val="00E420C5"/>
    <w:rsid w:val="00E43032"/>
    <w:rsid w:val="00E47F19"/>
    <w:rsid w:val="00E50AB0"/>
    <w:rsid w:val="00E520F5"/>
    <w:rsid w:val="00E521CC"/>
    <w:rsid w:val="00E52F25"/>
    <w:rsid w:val="00E5374C"/>
    <w:rsid w:val="00E559FD"/>
    <w:rsid w:val="00E57C9A"/>
    <w:rsid w:val="00E624D3"/>
    <w:rsid w:val="00E62DCD"/>
    <w:rsid w:val="00E637C0"/>
    <w:rsid w:val="00E6389D"/>
    <w:rsid w:val="00E6702F"/>
    <w:rsid w:val="00E6736B"/>
    <w:rsid w:val="00E67CE0"/>
    <w:rsid w:val="00E71144"/>
    <w:rsid w:val="00E71A8E"/>
    <w:rsid w:val="00E71BDC"/>
    <w:rsid w:val="00E74876"/>
    <w:rsid w:val="00E83A2C"/>
    <w:rsid w:val="00E84EE6"/>
    <w:rsid w:val="00E85779"/>
    <w:rsid w:val="00E86996"/>
    <w:rsid w:val="00E87A3C"/>
    <w:rsid w:val="00E87F2F"/>
    <w:rsid w:val="00E92189"/>
    <w:rsid w:val="00E933F3"/>
    <w:rsid w:val="00E9565C"/>
    <w:rsid w:val="00E956CC"/>
    <w:rsid w:val="00E96851"/>
    <w:rsid w:val="00E973AE"/>
    <w:rsid w:val="00EA05A4"/>
    <w:rsid w:val="00EA1871"/>
    <w:rsid w:val="00EA200F"/>
    <w:rsid w:val="00EA230D"/>
    <w:rsid w:val="00EA2D63"/>
    <w:rsid w:val="00EA3581"/>
    <w:rsid w:val="00EA43C5"/>
    <w:rsid w:val="00EA5B1F"/>
    <w:rsid w:val="00EA7017"/>
    <w:rsid w:val="00EB00AE"/>
    <w:rsid w:val="00EB047F"/>
    <w:rsid w:val="00EB1DD6"/>
    <w:rsid w:val="00EB2A61"/>
    <w:rsid w:val="00EB3A8B"/>
    <w:rsid w:val="00EB47FD"/>
    <w:rsid w:val="00EC0997"/>
    <w:rsid w:val="00EC0EF0"/>
    <w:rsid w:val="00EC127D"/>
    <w:rsid w:val="00EC152C"/>
    <w:rsid w:val="00EC3A7E"/>
    <w:rsid w:val="00EC4298"/>
    <w:rsid w:val="00EC5E18"/>
    <w:rsid w:val="00EC60DD"/>
    <w:rsid w:val="00EC7805"/>
    <w:rsid w:val="00EC7ECC"/>
    <w:rsid w:val="00ED0A53"/>
    <w:rsid w:val="00ED0B03"/>
    <w:rsid w:val="00ED15C9"/>
    <w:rsid w:val="00ED44F0"/>
    <w:rsid w:val="00ED48F5"/>
    <w:rsid w:val="00ED539A"/>
    <w:rsid w:val="00ED54EE"/>
    <w:rsid w:val="00ED74F0"/>
    <w:rsid w:val="00EE00B0"/>
    <w:rsid w:val="00EE0A05"/>
    <w:rsid w:val="00EE14A4"/>
    <w:rsid w:val="00EE39E0"/>
    <w:rsid w:val="00EE7314"/>
    <w:rsid w:val="00EF0B34"/>
    <w:rsid w:val="00EF0F94"/>
    <w:rsid w:val="00EF17D5"/>
    <w:rsid w:val="00EF5704"/>
    <w:rsid w:val="00EF5D45"/>
    <w:rsid w:val="00EF602B"/>
    <w:rsid w:val="00EF61DD"/>
    <w:rsid w:val="00F007CD"/>
    <w:rsid w:val="00F046AE"/>
    <w:rsid w:val="00F07B57"/>
    <w:rsid w:val="00F07DE2"/>
    <w:rsid w:val="00F136F9"/>
    <w:rsid w:val="00F13EA0"/>
    <w:rsid w:val="00F1544D"/>
    <w:rsid w:val="00F20716"/>
    <w:rsid w:val="00F215B0"/>
    <w:rsid w:val="00F21FC0"/>
    <w:rsid w:val="00F23C27"/>
    <w:rsid w:val="00F32BEB"/>
    <w:rsid w:val="00F33DEF"/>
    <w:rsid w:val="00F3431F"/>
    <w:rsid w:val="00F34FE1"/>
    <w:rsid w:val="00F36E45"/>
    <w:rsid w:val="00F378C7"/>
    <w:rsid w:val="00F42A39"/>
    <w:rsid w:val="00F430ED"/>
    <w:rsid w:val="00F43410"/>
    <w:rsid w:val="00F443CA"/>
    <w:rsid w:val="00F46C77"/>
    <w:rsid w:val="00F51530"/>
    <w:rsid w:val="00F52B45"/>
    <w:rsid w:val="00F5568A"/>
    <w:rsid w:val="00F55BC9"/>
    <w:rsid w:val="00F600B8"/>
    <w:rsid w:val="00F60775"/>
    <w:rsid w:val="00F629FF"/>
    <w:rsid w:val="00F65505"/>
    <w:rsid w:val="00F72BF4"/>
    <w:rsid w:val="00F72E8C"/>
    <w:rsid w:val="00F75DE0"/>
    <w:rsid w:val="00F8360D"/>
    <w:rsid w:val="00F84CE3"/>
    <w:rsid w:val="00F93A13"/>
    <w:rsid w:val="00FA1A4A"/>
    <w:rsid w:val="00FA67F3"/>
    <w:rsid w:val="00FB0711"/>
    <w:rsid w:val="00FB0797"/>
    <w:rsid w:val="00FB28BD"/>
    <w:rsid w:val="00FC0B4B"/>
    <w:rsid w:val="00FC1174"/>
    <w:rsid w:val="00FC14A8"/>
    <w:rsid w:val="00FC4F81"/>
    <w:rsid w:val="00FD11A0"/>
    <w:rsid w:val="00FD2DFC"/>
    <w:rsid w:val="00FD3E75"/>
    <w:rsid w:val="00FD41AC"/>
    <w:rsid w:val="00FD5A6A"/>
    <w:rsid w:val="00FD6143"/>
    <w:rsid w:val="00FD6258"/>
    <w:rsid w:val="00FD6D30"/>
    <w:rsid w:val="00FD6DED"/>
    <w:rsid w:val="00FD77A2"/>
    <w:rsid w:val="00FE0ABF"/>
    <w:rsid w:val="00FE0AEF"/>
    <w:rsid w:val="00FE1869"/>
    <w:rsid w:val="00FE1D07"/>
    <w:rsid w:val="00FE52CB"/>
    <w:rsid w:val="00FE7C16"/>
    <w:rsid w:val="00FF1367"/>
    <w:rsid w:val="00FF1C17"/>
    <w:rsid w:val="00FF4B61"/>
    <w:rsid w:val="00FF74E0"/>
    <w:rsid w:val="00FF76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8434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429C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611C2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C1E1A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E435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E4356"/>
  </w:style>
  <w:style w:type="paragraph" w:styleId="a5">
    <w:name w:val="footer"/>
    <w:basedOn w:val="a"/>
    <w:link w:val="a6"/>
    <w:uiPriority w:val="99"/>
    <w:unhideWhenUsed/>
    <w:rsid w:val="00AE435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E4356"/>
  </w:style>
  <w:style w:type="paragraph" w:styleId="a7">
    <w:name w:val="Balloon Text"/>
    <w:basedOn w:val="a"/>
    <w:link w:val="a8"/>
    <w:uiPriority w:val="99"/>
    <w:semiHidden/>
    <w:unhideWhenUsed/>
    <w:rsid w:val="00AE4356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AE4356"/>
    <w:rPr>
      <w:rFonts w:asciiTheme="majorHAnsi" w:eastAsiaTheme="majorEastAsia" w:hAnsiTheme="majorHAnsi" w:cstheme="majorBidi"/>
      <w:sz w:val="18"/>
      <w:szCs w:val="18"/>
    </w:rPr>
  </w:style>
  <w:style w:type="character" w:customStyle="1" w:styleId="10">
    <w:name w:val="見出し 1 (文字)"/>
    <w:basedOn w:val="a0"/>
    <w:link w:val="1"/>
    <w:uiPriority w:val="9"/>
    <w:rsid w:val="009611C2"/>
    <w:rPr>
      <w:rFonts w:asciiTheme="majorHAnsi" w:eastAsiaTheme="majorEastAsia" w:hAnsiTheme="majorHAnsi" w:cstheme="majorBidi"/>
      <w:sz w:val="24"/>
      <w:szCs w:val="24"/>
    </w:rPr>
  </w:style>
  <w:style w:type="character" w:styleId="a9">
    <w:name w:val="Hyperlink"/>
    <w:basedOn w:val="a0"/>
    <w:uiPriority w:val="99"/>
    <w:unhideWhenUsed/>
    <w:rsid w:val="00987AB1"/>
    <w:rPr>
      <w:color w:val="0000FF" w:themeColor="hyperlink"/>
      <w:u w:val="single"/>
    </w:rPr>
  </w:style>
  <w:style w:type="paragraph" w:styleId="aa">
    <w:name w:val="endnote text"/>
    <w:basedOn w:val="a"/>
    <w:link w:val="ab"/>
    <w:autoRedefine/>
    <w:uiPriority w:val="99"/>
    <w:unhideWhenUsed/>
    <w:rsid w:val="00EC4298"/>
    <w:pPr>
      <w:snapToGrid w:val="0"/>
      <w:spacing w:line="454" w:lineRule="exact"/>
      <w:jc w:val="left"/>
    </w:pPr>
    <w:rPr>
      <w:rFonts w:ascii="Arial" w:eastAsia="Arial" w:hAnsi="Arial"/>
      <w:sz w:val="24"/>
    </w:rPr>
  </w:style>
  <w:style w:type="character" w:customStyle="1" w:styleId="ab">
    <w:name w:val="文末脚注文字列 (文字)"/>
    <w:basedOn w:val="a0"/>
    <w:link w:val="aa"/>
    <w:uiPriority w:val="99"/>
    <w:rsid w:val="00EC4298"/>
    <w:rPr>
      <w:rFonts w:ascii="Arial" w:eastAsia="Arial" w:hAnsi="Arial"/>
      <w:sz w:val="24"/>
    </w:rPr>
  </w:style>
  <w:style w:type="character" w:styleId="ac">
    <w:name w:val="endnote reference"/>
    <w:basedOn w:val="a0"/>
    <w:uiPriority w:val="99"/>
    <w:unhideWhenUsed/>
    <w:rsid w:val="001C6E89"/>
    <w:rPr>
      <w:rFonts w:ascii="Times New Roman" w:hAnsi="Times New Roman"/>
      <w:sz w:val="24"/>
      <w:vertAlign w:val="superscript"/>
    </w:rPr>
  </w:style>
  <w:style w:type="paragraph" w:styleId="ad">
    <w:name w:val="footnote text"/>
    <w:basedOn w:val="a"/>
    <w:link w:val="ae"/>
    <w:autoRedefine/>
    <w:uiPriority w:val="99"/>
    <w:unhideWhenUsed/>
    <w:rsid w:val="00C429C9"/>
    <w:pPr>
      <w:snapToGrid w:val="0"/>
      <w:jc w:val="left"/>
    </w:pPr>
    <w:rPr>
      <w:rFonts w:ascii="Arial" w:eastAsia="Arial" w:hAnsi="Arial"/>
      <w:sz w:val="24"/>
    </w:rPr>
  </w:style>
  <w:style w:type="character" w:customStyle="1" w:styleId="ae">
    <w:name w:val="脚注文字列 (文字)"/>
    <w:basedOn w:val="a0"/>
    <w:link w:val="ad"/>
    <w:uiPriority w:val="99"/>
    <w:rsid w:val="00C429C9"/>
    <w:rPr>
      <w:rFonts w:ascii="Arial" w:eastAsia="Arial" w:hAnsi="Arial"/>
      <w:sz w:val="24"/>
    </w:rPr>
  </w:style>
  <w:style w:type="character" w:styleId="af">
    <w:name w:val="footnote reference"/>
    <w:basedOn w:val="a0"/>
    <w:uiPriority w:val="99"/>
    <w:semiHidden/>
    <w:unhideWhenUsed/>
    <w:rsid w:val="00327880"/>
    <w:rPr>
      <w:vertAlign w:val="superscript"/>
    </w:rPr>
  </w:style>
  <w:style w:type="paragraph" w:styleId="af0">
    <w:name w:val="Document Map"/>
    <w:basedOn w:val="a"/>
    <w:link w:val="af1"/>
    <w:uiPriority w:val="99"/>
    <w:semiHidden/>
    <w:unhideWhenUsed/>
    <w:rsid w:val="00D85C09"/>
    <w:rPr>
      <w:rFonts w:ascii="MS UI Gothic" w:eastAsia="MS UI Gothic"/>
      <w:sz w:val="18"/>
      <w:szCs w:val="18"/>
    </w:rPr>
  </w:style>
  <w:style w:type="character" w:customStyle="1" w:styleId="af1">
    <w:name w:val="見出しマップ (文字)"/>
    <w:basedOn w:val="a0"/>
    <w:link w:val="af0"/>
    <w:uiPriority w:val="99"/>
    <w:semiHidden/>
    <w:rsid w:val="00D85C09"/>
    <w:rPr>
      <w:rFonts w:ascii="MS UI Gothic" w:eastAsia="MS UI Gothic"/>
      <w:sz w:val="18"/>
      <w:szCs w:val="18"/>
    </w:rPr>
  </w:style>
  <w:style w:type="character" w:styleId="af2">
    <w:name w:val="Placeholder Text"/>
    <w:basedOn w:val="a0"/>
    <w:uiPriority w:val="99"/>
    <w:semiHidden/>
    <w:rsid w:val="002646F0"/>
    <w:rPr>
      <w:color w:val="808080"/>
    </w:rPr>
  </w:style>
  <w:style w:type="character" w:customStyle="1" w:styleId="20">
    <w:name w:val="見出し 2 (文字)"/>
    <w:basedOn w:val="a0"/>
    <w:link w:val="2"/>
    <w:uiPriority w:val="9"/>
    <w:semiHidden/>
    <w:rsid w:val="002C1E1A"/>
    <w:rPr>
      <w:rFonts w:asciiTheme="majorHAnsi" w:eastAsiaTheme="majorEastAsia" w:hAnsiTheme="majorHAnsi" w:cstheme="majorBidi"/>
    </w:rPr>
  </w:style>
  <w:style w:type="table" w:styleId="af3">
    <w:name w:val="Table Grid"/>
    <w:basedOn w:val="a1"/>
    <w:uiPriority w:val="59"/>
    <w:rsid w:val="00FC117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1">
    <w:name w:val="表 (モノトーン)  11"/>
    <w:basedOn w:val="a1"/>
    <w:uiPriority w:val="60"/>
    <w:rsid w:val="00FC117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0823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9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919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627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04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6506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5372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982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2537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1202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5612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8317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3556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people" Target="peop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7AFBF6D-14A6-4686-8D4F-E2C5BA67D5B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57A167D-0EB4-40AD-B1F9-75DDBF790F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5</Words>
  <Characters>1112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内山 達樹</dc:creator>
  <cp:lastModifiedBy>内山 達樹</cp:lastModifiedBy>
  <cp:revision>2</cp:revision>
  <cp:lastPrinted>2014-08-29T13:01:00Z</cp:lastPrinted>
  <dcterms:created xsi:type="dcterms:W3CDTF">2015-01-08T07:43:00Z</dcterms:created>
  <dcterms:modified xsi:type="dcterms:W3CDTF">2015-01-08T07:43:00Z</dcterms:modified>
</cp:coreProperties>
</file>